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78C" w:rsidRPr="00892EFB" w:rsidRDefault="00D00208" w:rsidP="00205481">
      <w:pPr>
        <w:tabs>
          <w:tab w:val="right" w:pos="9360"/>
        </w:tabs>
        <w:rPr>
          <w:b/>
        </w:rPr>
      </w:pPr>
      <w:r>
        <w:t xml:space="preserve">          </w:t>
      </w:r>
      <w:r w:rsidR="0066711B" w:rsidRPr="00892EFB">
        <w:rPr>
          <w:b/>
        </w:rPr>
        <w:t>Table S</w:t>
      </w:r>
      <w:r w:rsidR="00DD5DC3" w:rsidRPr="00892EFB">
        <w:rPr>
          <w:b/>
        </w:rPr>
        <w:t>3</w:t>
      </w:r>
      <w:r w:rsidR="00E9578C" w:rsidRPr="00892EFB">
        <w:rPr>
          <w:b/>
        </w:rPr>
        <w:t>: Details of l</w:t>
      </w:r>
      <w:r w:rsidR="00D62A9A" w:rsidRPr="00892EFB">
        <w:rPr>
          <w:b/>
        </w:rPr>
        <w:t>ife span experiments performed (Individual</w:t>
      </w:r>
      <w:r w:rsidR="00C645FD">
        <w:rPr>
          <w:b/>
        </w:rPr>
        <w:t xml:space="preserve"> experiments used for consolidation</w:t>
      </w:r>
      <w:r w:rsidR="00D62A9A" w:rsidRPr="00892EFB">
        <w:rPr>
          <w:b/>
        </w:rPr>
        <w:t>)</w:t>
      </w:r>
      <w:r w:rsidR="00205481">
        <w:rPr>
          <w:b/>
        </w:rPr>
        <w:tab/>
      </w:r>
    </w:p>
    <w:tbl>
      <w:tblPr>
        <w:tblStyle w:val="TableGrid"/>
        <w:tblW w:w="8292" w:type="dxa"/>
        <w:jc w:val="center"/>
        <w:tblLook w:val="04A0"/>
      </w:tblPr>
      <w:tblGrid>
        <w:gridCol w:w="2509"/>
        <w:gridCol w:w="1080"/>
        <w:gridCol w:w="1149"/>
        <w:gridCol w:w="1527"/>
        <w:gridCol w:w="1090"/>
        <w:gridCol w:w="937"/>
      </w:tblGrid>
      <w:tr w:rsidR="005515D3" w:rsidRPr="00A853A1" w:rsidTr="005515D3">
        <w:trPr>
          <w:trHeight w:val="603"/>
          <w:jc w:val="center"/>
        </w:trPr>
        <w:tc>
          <w:tcPr>
            <w:tcW w:w="2509" w:type="dxa"/>
            <w:shd w:val="clear" w:color="auto" w:fill="EEECE1" w:themeFill="background2"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tic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Background</w:t>
            </w:r>
          </w:p>
        </w:tc>
        <w:tc>
          <w:tcPr>
            <w:tcW w:w="1080" w:type="dxa"/>
            <w:shd w:val="clear" w:color="auto" w:fill="EEECE1" w:themeFill="background2"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RNAi</w:t>
            </w:r>
            <w:proofErr w:type="spellEnd"/>
          </w:p>
        </w:tc>
        <w:tc>
          <w:tcPr>
            <w:tcW w:w="1149" w:type="dxa"/>
            <w:shd w:val="clear" w:color="auto" w:fill="EEECE1" w:themeFill="background2"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Mean ± SEM</w:t>
            </w:r>
          </w:p>
        </w:tc>
        <w:tc>
          <w:tcPr>
            <w:tcW w:w="1527" w:type="dxa"/>
            <w:shd w:val="clear" w:color="auto" w:fill="EEECE1" w:themeFill="background2"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ercentage increase(+) or decrease (-) </w:t>
            </w:r>
            <w:proofErr w:type="spellStart"/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w.r.t</w:t>
            </w:r>
            <w:proofErr w:type="spellEnd"/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. control</w:t>
            </w:r>
          </w:p>
        </w:tc>
        <w:tc>
          <w:tcPr>
            <w:tcW w:w="1090" w:type="dxa"/>
            <w:shd w:val="clear" w:color="auto" w:fill="EEECE1" w:themeFill="background2"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n (Number of animals)</w:t>
            </w:r>
          </w:p>
        </w:tc>
        <w:tc>
          <w:tcPr>
            <w:tcW w:w="937" w:type="dxa"/>
            <w:shd w:val="clear" w:color="auto" w:fill="EEECE1" w:themeFill="background2"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Wild-type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.4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2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2.9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.0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2.2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85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9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2.7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2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A0268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2(e137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</w:t>
            </w:r>
            <w:r w:rsidR="00BF0378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Set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1.1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8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.1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55.8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0.1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5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6.7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1.5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8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01.0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8857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6309D2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8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3C1FA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1FA8">
              <w:rPr>
                <w:rFonts w:ascii="Arial" w:hAnsi="Arial" w:cs="Arial"/>
                <w:b/>
                <w:sz w:val="16"/>
                <w:szCs w:val="16"/>
              </w:rPr>
              <w:t>7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3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F401B3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401B3">
              <w:rPr>
                <w:rFonts w:ascii="Arial" w:hAnsi="Arial" w:cs="Arial"/>
                <w:b/>
                <w:sz w:val="16"/>
                <w:szCs w:val="16"/>
              </w:rPr>
              <w:t>(-) 08.1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C1FA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1FA8">
              <w:rPr>
                <w:rFonts w:ascii="Arial" w:hAnsi="Arial" w:cs="Arial"/>
                <w:b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FE508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085">
              <w:rPr>
                <w:rFonts w:ascii="Arial" w:hAnsi="Arial" w:cs="Arial"/>
                <w:b/>
                <w:sz w:val="16"/>
                <w:szCs w:val="16"/>
              </w:rPr>
              <w:t>0.0032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9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F401B3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401B3">
              <w:rPr>
                <w:rFonts w:ascii="Arial" w:hAnsi="Arial" w:cs="Arial"/>
                <w:b/>
                <w:sz w:val="16"/>
                <w:szCs w:val="16"/>
              </w:rPr>
              <w:t>(-) 04.8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C1FA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1FA8">
              <w:rPr>
                <w:rFonts w:ascii="Arial" w:hAnsi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FE508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085">
              <w:rPr>
                <w:rFonts w:ascii="Arial" w:hAnsi="Arial" w:cs="Arial"/>
                <w:b/>
                <w:sz w:val="16"/>
                <w:szCs w:val="16"/>
              </w:rPr>
              <w:t>0.0375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E80187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5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9F67F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67F9">
              <w:rPr>
                <w:rFonts w:ascii="Arial" w:hAnsi="Arial" w:cs="Arial"/>
                <w:b/>
                <w:sz w:val="16"/>
                <w:szCs w:val="16"/>
              </w:rPr>
              <w:t>3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6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FF33D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F33D9">
              <w:rPr>
                <w:rFonts w:ascii="Arial" w:hAnsi="Arial" w:cs="Arial"/>
                <w:b/>
                <w:sz w:val="16"/>
                <w:szCs w:val="16"/>
              </w:rPr>
              <w:t>(-) 05.3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9F67F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67F9">
              <w:rPr>
                <w:rFonts w:ascii="Arial" w:hAnsi="Arial" w:cs="Arial"/>
                <w:b/>
                <w:sz w:val="16"/>
                <w:szCs w:val="16"/>
              </w:rPr>
              <w:t>4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49119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1199">
              <w:rPr>
                <w:rFonts w:ascii="Arial" w:hAnsi="Arial" w:cs="Arial"/>
                <w:b/>
                <w:sz w:val="16"/>
                <w:szCs w:val="16"/>
              </w:rPr>
              <w:t>0.0090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8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FF33D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F33D9">
              <w:rPr>
                <w:rFonts w:ascii="Arial" w:hAnsi="Arial" w:cs="Arial"/>
                <w:b/>
                <w:sz w:val="16"/>
                <w:szCs w:val="16"/>
              </w:rPr>
              <w:t>(+) 01.8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9F67F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67F9">
              <w:rPr>
                <w:rFonts w:ascii="Arial" w:hAnsi="Arial" w:cs="Arial"/>
                <w:b/>
                <w:sz w:val="16"/>
                <w:szCs w:val="16"/>
              </w:rPr>
              <w:t>3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49119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1199">
              <w:rPr>
                <w:rFonts w:ascii="Arial" w:hAnsi="Arial" w:cs="Arial"/>
                <w:b/>
                <w:sz w:val="16"/>
                <w:szCs w:val="16"/>
              </w:rPr>
              <w:t>0.8665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;daf-16(a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4.9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8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407CE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07CE4">
              <w:rPr>
                <w:rFonts w:ascii="Arial" w:hAnsi="Arial" w:cs="Arial"/>
                <w:b/>
                <w:sz w:val="16"/>
                <w:szCs w:val="16"/>
              </w:rPr>
              <w:t>6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2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9F2ED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2EDE">
              <w:rPr>
                <w:rFonts w:ascii="Arial" w:hAnsi="Arial" w:cs="Arial"/>
                <w:b/>
                <w:sz w:val="16"/>
                <w:szCs w:val="16"/>
              </w:rPr>
              <w:t>(-) 56.2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07CE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07CE4">
              <w:rPr>
                <w:rFonts w:ascii="Arial" w:hAnsi="Arial" w:cs="Arial"/>
                <w:b/>
                <w:sz w:val="16"/>
                <w:szCs w:val="16"/>
              </w:rPr>
              <w:t>5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0.7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7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9F2ED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2EDE">
              <w:rPr>
                <w:rFonts w:ascii="Arial" w:hAnsi="Arial" w:cs="Arial"/>
                <w:b/>
                <w:sz w:val="16"/>
                <w:szCs w:val="16"/>
              </w:rPr>
              <w:t>(-) 12.0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07CE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07CE4">
              <w:rPr>
                <w:rFonts w:ascii="Arial" w:hAnsi="Arial" w:cs="Arial"/>
                <w:b/>
                <w:sz w:val="16"/>
                <w:szCs w:val="16"/>
              </w:rPr>
              <w:t>6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8.8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8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9F2ED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2EDE">
              <w:rPr>
                <w:rFonts w:ascii="Arial" w:hAnsi="Arial" w:cs="Arial"/>
                <w:b/>
                <w:sz w:val="16"/>
                <w:szCs w:val="16"/>
              </w:rPr>
              <w:t>(-) 17.2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07CE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07CE4">
              <w:rPr>
                <w:rFonts w:ascii="Arial" w:hAnsi="Arial" w:cs="Arial"/>
                <w:b/>
                <w:sz w:val="16"/>
                <w:szCs w:val="16"/>
              </w:rPr>
              <w:t>7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;daf-16(f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0.7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.2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8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66.8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3.1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5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4.6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8.8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6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3.5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077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Wild-type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2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4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3.6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5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01.3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6502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4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4.0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673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A0268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2(e137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3.7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4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9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58.9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7.2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1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7.6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0.2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1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7.9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5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6309D2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.5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4861E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861E0">
              <w:rPr>
                <w:rFonts w:ascii="Arial" w:hAnsi="Arial" w:cs="Arial"/>
                <w:b/>
                <w:sz w:val="16"/>
                <w:szCs w:val="16"/>
              </w:rPr>
              <w:t>8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5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D73CE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73CE8">
              <w:rPr>
                <w:rFonts w:ascii="Arial" w:hAnsi="Arial" w:cs="Arial"/>
                <w:b/>
                <w:sz w:val="16"/>
                <w:szCs w:val="16"/>
              </w:rPr>
              <w:t>(-) 11.0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861E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861E0">
              <w:rPr>
                <w:rFonts w:ascii="Arial" w:hAnsi="Arial" w:cs="Arial"/>
                <w:b/>
                <w:sz w:val="16"/>
                <w:szCs w:val="16"/>
              </w:rPr>
              <w:t>6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1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D73CE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73CE8">
              <w:rPr>
                <w:rFonts w:ascii="Arial" w:hAnsi="Arial" w:cs="Arial"/>
                <w:b/>
                <w:sz w:val="16"/>
                <w:szCs w:val="16"/>
              </w:rPr>
              <w:t>(-) 07.5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861E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861E0">
              <w:rPr>
                <w:rFonts w:ascii="Arial" w:hAnsi="Arial" w:cs="Arial"/>
                <w:b/>
                <w:sz w:val="16"/>
                <w:szCs w:val="16"/>
              </w:rPr>
              <w:t>9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16687B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6687B">
              <w:rPr>
                <w:rFonts w:ascii="Arial" w:hAnsi="Arial" w:cs="Arial"/>
                <w:b/>
                <w:sz w:val="16"/>
                <w:szCs w:val="16"/>
              </w:rPr>
              <w:t>0.0003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D6322D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</w:t>
            </w:r>
          </w:p>
          <w:p w:rsidR="005515D3" w:rsidRPr="00A853A1" w:rsidRDefault="005515D3" w:rsidP="00D6322D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-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2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421CF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1CF5">
              <w:rPr>
                <w:rFonts w:ascii="Arial" w:hAnsi="Arial" w:cs="Arial"/>
                <w:b/>
                <w:sz w:val="16"/>
                <w:szCs w:val="16"/>
              </w:rPr>
              <w:t>11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0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140A7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0A75">
              <w:rPr>
                <w:rFonts w:ascii="Arial" w:hAnsi="Arial" w:cs="Arial"/>
                <w:b/>
                <w:sz w:val="16"/>
                <w:szCs w:val="16"/>
              </w:rPr>
              <w:t>(-) 01.1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21CF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1CF5">
              <w:rPr>
                <w:rFonts w:ascii="Arial" w:hAnsi="Arial" w:cs="Arial"/>
                <w:b/>
                <w:sz w:val="16"/>
                <w:szCs w:val="16"/>
              </w:rPr>
              <w:t>5</w:t>
            </w:r>
            <w:r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290D03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0D03">
              <w:rPr>
                <w:rFonts w:ascii="Arial" w:hAnsi="Arial" w:cs="Arial"/>
                <w:b/>
                <w:sz w:val="16"/>
                <w:szCs w:val="16"/>
              </w:rPr>
              <w:t>0.7644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1.2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943F2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3F25">
              <w:rPr>
                <w:rFonts w:ascii="Arial" w:hAnsi="Arial" w:cs="Arial"/>
                <w:b/>
                <w:sz w:val="16"/>
                <w:szCs w:val="16"/>
              </w:rPr>
              <w:t>5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6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BE360F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E360F">
              <w:rPr>
                <w:rFonts w:ascii="Arial" w:hAnsi="Arial" w:cs="Arial"/>
                <w:b/>
                <w:sz w:val="16"/>
                <w:szCs w:val="16"/>
              </w:rPr>
              <w:t>(-) 07.51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943F2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3F25">
              <w:rPr>
                <w:rFonts w:ascii="Arial" w:hAnsi="Arial" w:cs="Arial"/>
                <w:b/>
                <w:sz w:val="16"/>
                <w:szCs w:val="16"/>
              </w:rPr>
              <w:t>6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EA2363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2363">
              <w:rPr>
                <w:rFonts w:ascii="Arial" w:hAnsi="Arial" w:cs="Arial"/>
                <w:b/>
                <w:sz w:val="16"/>
                <w:szCs w:val="16"/>
              </w:rPr>
              <w:t>0.0018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943F2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;daf-16(a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0.7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1503F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503F8">
              <w:rPr>
                <w:rFonts w:ascii="Arial" w:hAnsi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4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E642D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42D9">
              <w:rPr>
                <w:rFonts w:ascii="Arial" w:hAnsi="Arial" w:cs="Arial"/>
                <w:b/>
                <w:sz w:val="16"/>
                <w:szCs w:val="16"/>
              </w:rPr>
              <w:t>(-) 36.7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1503F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503F8">
              <w:rPr>
                <w:rFonts w:ascii="Arial" w:hAnsi="Arial" w:cs="Arial"/>
                <w:b/>
                <w:sz w:val="16"/>
                <w:szCs w:val="16"/>
              </w:rPr>
              <w:t>5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9.8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E642D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42D9">
              <w:rPr>
                <w:rFonts w:ascii="Arial" w:hAnsi="Arial" w:cs="Arial"/>
                <w:b/>
                <w:sz w:val="16"/>
                <w:szCs w:val="16"/>
              </w:rPr>
              <w:t>(-) 03.1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1503F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503F8">
              <w:rPr>
                <w:rFonts w:ascii="Arial" w:hAnsi="Arial" w:cs="Arial"/>
                <w:b/>
                <w:sz w:val="16"/>
                <w:szCs w:val="16"/>
              </w:rPr>
              <w:t>6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F2DBD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F2DBD">
              <w:rPr>
                <w:rFonts w:ascii="Arial" w:hAnsi="Arial" w:cs="Arial"/>
                <w:b/>
                <w:sz w:val="16"/>
                <w:szCs w:val="16"/>
              </w:rPr>
              <w:t>0.018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6.8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E642D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42D9">
              <w:rPr>
                <w:rFonts w:ascii="Arial" w:hAnsi="Arial" w:cs="Arial"/>
                <w:b/>
                <w:sz w:val="16"/>
                <w:szCs w:val="16"/>
              </w:rPr>
              <w:t>(-) 12.7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1503F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503F8">
              <w:rPr>
                <w:rFonts w:ascii="Arial" w:hAnsi="Arial" w:cs="Arial"/>
                <w:b/>
                <w:sz w:val="16"/>
                <w:szCs w:val="16"/>
              </w:rPr>
              <w:t>6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EB7008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;daf-16(f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8.1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3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31567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5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4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0C72A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2A8">
              <w:rPr>
                <w:rFonts w:ascii="Arial" w:hAnsi="Arial" w:cs="Arial"/>
                <w:b/>
                <w:sz w:val="16"/>
                <w:szCs w:val="16"/>
              </w:rPr>
              <w:t>(-) 70.0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1567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4.2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1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0C72A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2A8">
              <w:rPr>
                <w:rFonts w:ascii="Arial" w:hAnsi="Arial" w:cs="Arial"/>
                <w:b/>
                <w:sz w:val="16"/>
                <w:szCs w:val="16"/>
              </w:rPr>
              <w:t>(-) 23.8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1567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6.4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2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0C72A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2A8">
              <w:rPr>
                <w:rFonts w:ascii="Arial" w:hAnsi="Arial" w:cs="Arial"/>
                <w:b/>
                <w:sz w:val="16"/>
                <w:szCs w:val="16"/>
              </w:rPr>
              <w:t>(-) 02.8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1567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640CC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1443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Wild-type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3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4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0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0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1.7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4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00.2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7800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3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0.4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4687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A0268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2(e137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3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3.5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7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.3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57.7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1.1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2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8.5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8.1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7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2.4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3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.0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7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7.2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42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1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5.8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;daf-16(a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3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1.5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370D2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D29">
              <w:rPr>
                <w:rFonts w:ascii="Arial" w:hAnsi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3.3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6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5F10DC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10DC">
              <w:rPr>
                <w:rFonts w:ascii="Arial" w:hAnsi="Arial" w:cs="Arial"/>
                <w:b/>
                <w:sz w:val="16"/>
                <w:szCs w:val="16"/>
              </w:rPr>
              <w:t>(-) 26.0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70D2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D29">
              <w:rPr>
                <w:rFonts w:ascii="Arial" w:hAnsi="Arial" w:cs="Arial"/>
                <w:b/>
                <w:sz w:val="16"/>
                <w:szCs w:val="16"/>
              </w:rPr>
              <w:t>5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0.5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5F10DC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10DC">
              <w:rPr>
                <w:rFonts w:ascii="Arial" w:hAnsi="Arial" w:cs="Arial"/>
                <w:b/>
                <w:sz w:val="16"/>
                <w:szCs w:val="16"/>
              </w:rPr>
              <w:t>(-) 03.1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0B611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B6119">
              <w:rPr>
                <w:rFonts w:ascii="Arial" w:hAnsi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E052A8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52A8">
              <w:rPr>
                <w:rFonts w:ascii="Arial" w:hAnsi="Arial" w:cs="Arial"/>
                <w:b/>
                <w:sz w:val="16"/>
                <w:szCs w:val="16"/>
              </w:rPr>
              <w:t>0.0104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7.6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5F10DC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10DC">
              <w:rPr>
                <w:rFonts w:ascii="Arial" w:hAnsi="Arial" w:cs="Arial"/>
                <w:b/>
                <w:sz w:val="16"/>
                <w:szCs w:val="16"/>
              </w:rPr>
              <w:t>(-) 12.1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0B611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B6119">
              <w:rPr>
                <w:rFonts w:ascii="Arial" w:hAnsi="Arial" w:cs="Arial"/>
                <w:b/>
                <w:sz w:val="16"/>
                <w:szCs w:val="16"/>
              </w:rPr>
              <w:t>5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5F10DC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0B611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;daf-16(f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 3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7.4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9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35316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53164">
              <w:rPr>
                <w:rFonts w:ascii="Arial" w:hAnsi="Arial" w:cs="Arial"/>
                <w:b/>
                <w:sz w:val="16"/>
                <w:szCs w:val="16"/>
              </w:rPr>
              <w:t>7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.9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8133B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133B0">
              <w:rPr>
                <w:rFonts w:ascii="Arial" w:hAnsi="Arial" w:cs="Arial"/>
                <w:b/>
                <w:sz w:val="16"/>
                <w:szCs w:val="16"/>
              </w:rPr>
              <w:t>(-) 66.9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5316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53164">
              <w:rPr>
                <w:rFonts w:ascii="Arial" w:hAnsi="Arial" w:cs="Arial"/>
                <w:b/>
                <w:sz w:val="16"/>
                <w:szCs w:val="16"/>
              </w:rPr>
              <w:t>4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6.5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2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8133B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133B0">
              <w:rPr>
                <w:rFonts w:ascii="Arial" w:hAnsi="Arial" w:cs="Arial"/>
                <w:b/>
                <w:sz w:val="16"/>
                <w:szCs w:val="16"/>
              </w:rPr>
              <w:t>(-) 18.9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5316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53164">
              <w:rPr>
                <w:rFonts w:ascii="Arial" w:hAnsi="Arial" w:cs="Arial"/>
                <w:b/>
                <w:sz w:val="16"/>
                <w:szCs w:val="16"/>
              </w:rPr>
              <w:t>6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6.7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3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8133B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133B0">
              <w:rPr>
                <w:rFonts w:ascii="Arial" w:hAnsi="Arial" w:cs="Arial"/>
                <w:b/>
                <w:sz w:val="16"/>
                <w:szCs w:val="16"/>
              </w:rPr>
              <w:t>(-) 01.2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5316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53164">
              <w:rPr>
                <w:rFonts w:ascii="Arial" w:hAnsi="Arial" w:cs="Arial"/>
                <w:b/>
                <w:sz w:val="16"/>
                <w:szCs w:val="16"/>
              </w:rPr>
              <w:t>3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0C1E7D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1E7D">
              <w:rPr>
                <w:rFonts w:ascii="Arial" w:hAnsi="Arial" w:cs="Arial"/>
                <w:b/>
                <w:sz w:val="16"/>
                <w:szCs w:val="16"/>
              </w:rPr>
              <w:t>0.251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96EDB" w:rsidRDefault="005515D3" w:rsidP="00A96EDB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Wild-type (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Set 4</w:t>
            </w:r>
            <w:r w:rsidRPr="00A96EDB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96EDB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18.81 ± 0.4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96EDB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96EDB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15.00 ± 0.2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(-) 20.2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96EDB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96EDB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19.86 ± 0.7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(+) 05.5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0.097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96EDB" w:rsidRDefault="005515D3" w:rsidP="00A96EDB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96EDB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18.63 ± 0.2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96EDB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96EDB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18.30 ± 0.3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(-) 01.7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96EDB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6EDB">
              <w:rPr>
                <w:rFonts w:ascii="Arial" w:hAnsi="Arial" w:cs="Arial"/>
                <w:b/>
                <w:bCs/>
                <w:sz w:val="16"/>
                <w:szCs w:val="16"/>
              </w:rPr>
              <w:t>0.6268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A0268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2(e137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4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9.4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0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4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64.7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1.0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.0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7.2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4.1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1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0.7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4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1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D600A1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00A1">
              <w:rPr>
                <w:rFonts w:ascii="Arial" w:hAnsi="Arial" w:cs="Arial"/>
                <w:b/>
                <w:sz w:val="16"/>
                <w:szCs w:val="16"/>
              </w:rPr>
              <w:t>7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7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9337BC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37BC">
              <w:rPr>
                <w:rFonts w:ascii="Arial" w:hAnsi="Arial" w:cs="Arial"/>
                <w:b/>
                <w:sz w:val="16"/>
                <w:szCs w:val="16"/>
              </w:rPr>
              <w:t>(-) 01.9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D600A1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00A1">
              <w:rPr>
                <w:rFonts w:ascii="Arial" w:hAnsi="Arial" w:cs="Arial"/>
                <w:b/>
                <w:sz w:val="16"/>
                <w:szCs w:val="16"/>
              </w:rPr>
              <w:t>7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6A1BCC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A1BCC">
              <w:rPr>
                <w:rFonts w:ascii="Arial" w:hAnsi="Arial" w:cs="Arial"/>
                <w:b/>
                <w:sz w:val="16"/>
                <w:szCs w:val="16"/>
              </w:rPr>
              <w:t>0.4606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3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9337BC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37BC">
              <w:rPr>
                <w:rFonts w:ascii="Arial" w:hAnsi="Arial" w:cs="Arial"/>
                <w:b/>
                <w:sz w:val="16"/>
                <w:szCs w:val="16"/>
              </w:rPr>
              <w:t>(-) 04.3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D600A1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00A1">
              <w:rPr>
                <w:rFonts w:ascii="Arial" w:hAnsi="Arial" w:cs="Arial"/>
                <w:b/>
                <w:sz w:val="16"/>
                <w:szCs w:val="16"/>
              </w:rPr>
              <w:t>8</w:t>
            </w:r>
            <w:r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6A1BCC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A1BCC">
              <w:rPr>
                <w:rFonts w:ascii="Arial" w:hAnsi="Arial" w:cs="Arial"/>
                <w:b/>
                <w:sz w:val="16"/>
                <w:szCs w:val="16"/>
              </w:rPr>
              <w:t>0.059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5E6F3A" w:rsidRDefault="005515D3" w:rsidP="00770B06">
            <w:pPr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5E6F3A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highlight w:val="green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5E6F3A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5E6F3A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5E6F3A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5E6F3A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;daf-16(a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4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3.2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31567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15676">
              <w:rPr>
                <w:rFonts w:ascii="Arial" w:hAnsi="Arial" w:cs="Arial"/>
                <w:b/>
                <w:sz w:val="16"/>
                <w:szCs w:val="16"/>
              </w:rPr>
              <w:t>8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5.3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3.9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1567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15676">
              <w:rPr>
                <w:rFonts w:ascii="Arial" w:hAnsi="Arial" w:cs="Arial"/>
                <w:b/>
                <w:sz w:val="16"/>
                <w:szCs w:val="16"/>
              </w:rPr>
              <w:t>7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640CC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0CC6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4.0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02.1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1567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15676">
              <w:rPr>
                <w:rFonts w:ascii="Arial" w:hAnsi="Arial" w:cs="Arial"/>
                <w:b/>
                <w:sz w:val="16"/>
                <w:szCs w:val="16"/>
              </w:rPr>
              <w:t>11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640CC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0CC6">
              <w:rPr>
                <w:rFonts w:ascii="Arial" w:hAnsi="Arial" w:cs="Arial"/>
                <w:b/>
                <w:sz w:val="16"/>
                <w:szCs w:val="16"/>
              </w:rPr>
              <w:t>0.1597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1.2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7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6.1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31567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15676">
              <w:rPr>
                <w:rFonts w:ascii="Arial" w:hAnsi="Arial" w:cs="Arial"/>
                <w:b/>
                <w:sz w:val="16"/>
                <w:szCs w:val="16"/>
              </w:rPr>
              <w:t>8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640CC6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0CC6">
              <w:rPr>
                <w:rFonts w:ascii="Arial" w:hAnsi="Arial" w:cs="Arial"/>
                <w:b/>
                <w:sz w:val="16"/>
                <w:szCs w:val="16"/>
              </w:rPr>
              <w:t>0.068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35316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;daf-2(e1370);daf-16(f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 4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9.3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9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65790D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5790D">
              <w:rPr>
                <w:rFonts w:ascii="Arial" w:hAnsi="Arial" w:cs="Arial"/>
                <w:b/>
                <w:sz w:val="16"/>
                <w:szCs w:val="16"/>
              </w:rPr>
              <w:t>8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1.6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B266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2660">
              <w:rPr>
                <w:rFonts w:ascii="Arial" w:hAnsi="Arial" w:cs="Arial"/>
                <w:b/>
                <w:sz w:val="16"/>
                <w:szCs w:val="16"/>
              </w:rPr>
              <w:t>(-) 63.5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65790D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5790D">
              <w:rPr>
                <w:rFonts w:ascii="Arial" w:hAnsi="Arial" w:cs="Arial"/>
                <w:b/>
                <w:sz w:val="16"/>
                <w:szCs w:val="16"/>
              </w:rPr>
              <w:t>9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5.2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9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B266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2660">
              <w:rPr>
                <w:rFonts w:ascii="Arial" w:hAnsi="Arial" w:cs="Arial"/>
                <w:b/>
                <w:sz w:val="16"/>
                <w:szCs w:val="16"/>
              </w:rPr>
              <w:t>(-) 23.8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65790D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5790D">
              <w:rPr>
                <w:rFonts w:ascii="Arial" w:hAnsi="Arial" w:cs="Arial"/>
                <w:b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sz w:val="16"/>
                <w:szCs w:val="16"/>
              </w:rPr>
              <w:t>3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2.3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0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B266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2660">
              <w:rPr>
                <w:rFonts w:ascii="Arial" w:hAnsi="Arial" w:cs="Arial"/>
                <w:b/>
                <w:sz w:val="16"/>
                <w:szCs w:val="16"/>
              </w:rPr>
              <w:t>(-) 11.7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65790D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5790D">
              <w:rPr>
                <w:rFonts w:ascii="Arial" w:hAnsi="Arial" w:cs="Arial"/>
                <w:b/>
                <w:sz w:val="16"/>
                <w:szCs w:val="16"/>
              </w:rPr>
              <w:t>11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5E6F3A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  <w:highlight w:val="gree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5E6F3A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highlight w:val="green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A43B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Wild-type (Set 5</w:t>
            </w:r>
            <w:r w:rsidRPr="004A43B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4A43B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21.45 ± 0.5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A43BC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4A43B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14.50 ± 0.1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(-) 32.4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A43BC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4A43B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19.22 ± 0.3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(-) 10.4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0.0005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A43B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4A43B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20.34 ± 0.3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A43BC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4A43B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18.79 ± 0.3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(-) 07.6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4A43B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43BC">
              <w:rPr>
                <w:rFonts w:ascii="Arial" w:hAnsi="Arial" w:cs="Arial"/>
                <w:b/>
                <w:bCs/>
                <w:sz w:val="16"/>
                <w:szCs w:val="16"/>
              </w:rPr>
              <w:t>0.0050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5E6F3A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5E6F3A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highlight w:val="green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6309D2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3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1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2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6.2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09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0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7.1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5E6F3A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5E6F3A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highlight w:val="green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5E6F3A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green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Wild-type (Set 6</w:t>
            </w:r>
            <w:r w:rsidRPr="00BE789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19.89 ± 0.3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15.74 ± 0.3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(-) 20.8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20.79 ± 0.2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(+) 04.5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0.0508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18.38 ± 0.3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17.55 ± 0.3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(-) 04.5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789C">
              <w:rPr>
                <w:rFonts w:ascii="Arial" w:hAnsi="Arial" w:cs="Arial"/>
                <w:b/>
                <w:bCs/>
                <w:sz w:val="16"/>
                <w:szCs w:val="16"/>
              </w:rPr>
              <w:t>0.2064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BE789C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BE789C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6309D2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(mgDf50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4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6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E9197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197E">
              <w:rPr>
                <w:rFonts w:ascii="Arial" w:hAnsi="Arial" w:cs="Arial"/>
                <w:b/>
                <w:sz w:val="16"/>
                <w:szCs w:val="16"/>
              </w:rPr>
              <w:t>6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7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857AE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57AE0">
              <w:rPr>
                <w:rFonts w:ascii="Arial" w:hAnsi="Arial" w:cs="Arial"/>
                <w:b/>
                <w:sz w:val="16"/>
                <w:szCs w:val="16"/>
              </w:rPr>
              <w:t>(+) 13.6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E9197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197E">
              <w:rPr>
                <w:rFonts w:ascii="Arial" w:hAnsi="Arial" w:cs="Arial"/>
                <w:b/>
                <w:sz w:val="16"/>
                <w:szCs w:val="16"/>
              </w:rPr>
              <w:t>4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5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C15E5F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E5F">
              <w:rPr>
                <w:rFonts w:ascii="Arial" w:hAnsi="Arial" w:cs="Arial"/>
                <w:b/>
                <w:sz w:val="16"/>
                <w:szCs w:val="16"/>
              </w:rPr>
              <w:t>(+) 05.8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E9197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197E">
              <w:rPr>
                <w:rFonts w:ascii="Arial" w:hAnsi="Arial" w:cs="Arial"/>
                <w:b/>
                <w:sz w:val="16"/>
                <w:szCs w:val="16"/>
              </w:rPr>
              <w:t>8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71303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1303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07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5E6F3A" w:rsidRDefault="005515D3" w:rsidP="00744C34">
            <w:pPr>
              <w:rPr>
                <w:rFonts w:ascii="Arial" w:hAnsi="Arial" w:cs="Arial"/>
                <w:b/>
                <w:bCs/>
                <w:iCs/>
                <w:sz w:val="16"/>
                <w:szCs w:val="16"/>
                <w:highlight w:val="cy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5E6F3A" w:rsidRDefault="005515D3" w:rsidP="00744C3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highlight w:val="cyan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5E6F3A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5E6F3A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5E6F3A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5E6F3A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cyan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Wild-type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7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2.8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8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5.01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9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8.2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5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r </w:t>
            </w:r>
            <w:r w:rsidRPr="002C550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let-36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7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4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8.8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4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7.2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5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0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4.1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70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93F17">
              <w:rPr>
                <w:rFonts w:ascii="Arial" w:hAnsi="Arial" w:cs="Arial"/>
                <w:b/>
                <w:i/>
                <w:sz w:val="16"/>
                <w:szCs w:val="16"/>
              </w:rPr>
              <w:t>let-363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(ok3018)</w:t>
            </w:r>
            <w:r>
              <w:rPr>
                <w:rFonts w:ascii="Arial" w:hAnsi="Arial" w:cs="Arial"/>
                <w:b/>
                <w:sz w:val="16"/>
                <w:szCs w:val="16"/>
              </w:rPr>
              <w:t>(Set 1</w:t>
            </w:r>
            <w:r w:rsidRPr="00F015C6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9.1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1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0.8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2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4.1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4.0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7.5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r </w:t>
            </w:r>
            <w:r w:rsidRPr="002C550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let-36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5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1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4.3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0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9.3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6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5.7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64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93F17">
              <w:rPr>
                <w:rFonts w:ascii="Arial" w:hAnsi="Arial" w:cs="Arial"/>
                <w:b/>
                <w:i/>
                <w:sz w:val="16"/>
                <w:szCs w:val="16"/>
              </w:rPr>
              <w:t>let-363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(ok3018)</w:t>
            </w:r>
            <w:r w:rsidRPr="00F015C6">
              <w:rPr>
                <w:rFonts w:ascii="Arial" w:hAnsi="Arial" w:cs="Arial"/>
                <w:b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</w:rPr>
              <w:t>Set 2</w:t>
            </w:r>
            <w:r w:rsidRPr="00F015C6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0.2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8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4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2.2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1.2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6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9.6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1.3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9.4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BF0378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BF0378" w:rsidRPr="00493F17" w:rsidRDefault="00BF0378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F0378" w:rsidRPr="00A853A1" w:rsidRDefault="00BF0378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BF0378" w:rsidRDefault="00BF0378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BF0378" w:rsidRDefault="00BF0378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BF0378" w:rsidRDefault="00BF0378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BF0378" w:rsidRPr="00A853A1" w:rsidRDefault="00BF0378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r </w:t>
            </w:r>
            <w:r w:rsidRPr="002C550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let-36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 (Set 3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4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3.9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5.4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5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00.5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7113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5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5.7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22</w:t>
            </w:r>
          </w:p>
        </w:tc>
      </w:tr>
      <w:tr w:rsidR="00FB4780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FB4780" w:rsidRPr="00493F17" w:rsidRDefault="00CC13F1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  <w:noWrap/>
            <w:vAlign w:val="center"/>
            <w:hideMark/>
          </w:tcPr>
          <w:p w:rsidR="00FB4780" w:rsidRPr="00A853A1" w:rsidRDefault="00FB4780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FB4780" w:rsidRDefault="00FB4780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FB4780" w:rsidRDefault="00FB4780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FB4780" w:rsidRDefault="00FB4780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FB4780" w:rsidRDefault="00FB4780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93F17">
              <w:rPr>
                <w:rFonts w:ascii="Arial" w:hAnsi="Arial" w:cs="Arial"/>
                <w:b/>
                <w:i/>
                <w:sz w:val="16"/>
                <w:szCs w:val="16"/>
              </w:rPr>
              <w:t>let-363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(ok3018)</w:t>
            </w:r>
            <w:r>
              <w:rPr>
                <w:rFonts w:ascii="Arial" w:hAnsi="Arial" w:cs="Arial"/>
                <w:b/>
                <w:sz w:val="16"/>
                <w:szCs w:val="16"/>
              </w:rPr>
              <w:t>(Set 3</w:t>
            </w:r>
            <w:r w:rsidRPr="00F015C6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8.7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4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2.3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5.7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0.2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4.8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3.5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r </w:t>
            </w:r>
            <w:r w:rsidRPr="002C550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glp-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  <w:r w:rsidRPr="00534E9A">
              <w:rPr>
                <w:rFonts w:ascii="Arial" w:hAnsi="Arial" w:cs="Arial"/>
                <w:b/>
                <w:bCs/>
                <w:sz w:val="20"/>
                <w:szCs w:val="16"/>
                <w:vertAlign w:val="superscript"/>
              </w:rPr>
              <w:t>¶</w:t>
            </w:r>
            <w:r w:rsidRPr="00534E9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.8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91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0.9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7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1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5.9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60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1.9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C72CE5" w:rsidRDefault="005515D3" w:rsidP="00CC13F1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5784A">
              <w:rPr>
                <w:rFonts w:ascii="Arial" w:hAnsi="Arial" w:cs="Arial"/>
                <w:b/>
                <w:i/>
                <w:sz w:val="16"/>
                <w:szCs w:val="16"/>
              </w:rPr>
              <w:t>glp-1 (e2141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34E9A">
              <w:rPr>
                <w:rFonts w:ascii="Arial" w:hAnsi="Arial" w:cs="Arial"/>
                <w:b/>
                <w:bCs/>
                <w:sz w:val="20"/>
                <w:szCs w:val="16"/>
                <w:vertAlign w:val="superscript"/>
              </w:rPr>
              <w:t>¶</w:t>
            </w:r>
            <w:r>
              <w:rPr>
                <w:rFonts w:ascii="Arial" w:hAnsi="Arial" w:cs="Arial"/>
                <w:b/>
                <w:bCs/>
                <w:sz w:val="20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Set 1</w:t>
            </w:r>
            <w:r w:rsidRPr="00C72CE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5.0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6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72382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3825">
              <w:rPr>
                <w:rFonts w:ascii="Arial" w:hAnsi="Arial" w:cs="Arial"/>
                <w:b/>
                <w:sz w:val="16"/>
                <w:szCs w:val="16"/>
              </w:rPr>
              <w:t>9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9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8B0211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B0211">
              <w:rPr>
                <w:rFonts w:ascii="Arial" w:hAnsi="Arial" w:cs="Arial"/>
                <w:b/>
                <w:sz w:val="16"/>
                <w:szCs w:val="16"/>
              </w:rPr>
              <w:t>(-) 36.3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72382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3825">
              <w:rPr>
                <w:rFonts w:ascii="Arial" w:hAnsi="Arial" w:cs="Arial"/>
                <w:b/>
                <w:sz w:val="16"/>
                <w:szCs w:val="16"/>
              </w:rPr>
              <w:t>6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.5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8B0211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B0211">
              <w:rPr>
                <w:rFonts w:ascii="Arial" w:hAnsi="Arial" w:cs="Arial"/>
                <w:b/>
                <w:sz w:val="16"/>
                <w:szCs w:val="16"/>
              </w:rPr>
              <w:t>(-) 26.0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72382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3825">
              <w:rPr>
                <w:rFonts w:ascii="Arial" w:hAnsi="Arial" w:cs="Arial"/>
                <w:b/>
                <w:sz w:val="16"/>
                <w:szCs w:val="16"/>
              </w:rPr>
              <w:t>8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3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8B0211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B0211">
              <w:rPr>
                <w:rFonts w:ascii="Arial" w:hAnsi="Arial" w:cs="Arial"/>
                <w:b/>
                <w:sz w:val="16"/>
                <w:szCs w:val="16"/>
              </w:rPr>
              <w:t>(-) 22.7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72382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3825">
              <w:rPr>
                <w:rFonts w:ascii="Arial" w:hAnsi="Arial" w:cs="Arial"/>
                <w:b/>
                <w:sz w:val="16"/>
                <w:szCs w:val="16"/>
              </w:rPr>
              <w:t>7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r </w:t>
            </w:r>
            <w:r w:rsidRPr="002C550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glp-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  <w:r w:rsidRPr="00534E9A">
              <w:rPr>
                <w:rFonts w:ascii="Arial" w:hAnsi="Arial" w:cs="Arial"/>
                <w:b/>
                <w:bCs/>
                <w:sz w:val="20"/>
                <w:szCs w:val="16"/>
                <w:vertAlign w:val="superscript"/>
              </w:rPr>
              <w:t>¶</w:t>
            </w:r>
            <w:r w:rsidRPr="00534E9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7.67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3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8.7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6.1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8.6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0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5.5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-) </w:t>
            </w:r>
            <w:r w:rsidRPr="002840B4">
              <w:rPr>
                <w:rFonts w:ascii="Arial" w:hAnsi="Arial" w:cs="Arial"/>
                <w:b/>
                <w:bCs/>
                <w:sz w:val="16"/>
                <w:szCs w:val="16"/>
              </w:rPr>
              <w:t>12.11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C72CE5" w:rsidRDefault="005515D3" w:rsidP="00CC13F1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5784A">
              <w:rPr>
                <w:rFonts w:ascii="Arial" w:hAnsi="Arial" w:cs="Arial"/>
                <w:b/>
                <w:i/>
                <w:sz w:val="16"/>
                <w:szCs w:val="16"/>
              </w:rPr>
              <w:t>glp-1 (e2141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34E9A">
              <w:rPr>
                <w:rFonts w:ascii="Arial" w:hAnsi="Arial" w:cs="Arial"/>
                <w:b/>
                <w:bCs/>
                <w:sz w:val="20"/>
                <w:szCs w:val="16"/>
                <w:vertAlign w:val="superscript"/>
              </w:rPr>
              <w:t>¶</w:t>
            </w:r>
            <w:r>
              <w:rPr>
                <w:rFonts w:ascii="Arial" w:hAnsi="Arial" w:cs="Arial"/>
                <w:b/>
                <w:bCs/>
                <w:sz w:val="20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Set 2</w:t>
            </w:r>
            <w:r w:rsidRPr="00C72CE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3.25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7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f-16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4.63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7.0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9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8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4.0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78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-) </w:t>
            </w:r>
            <w:r w:rsidRPr="002840B4">
              <w:rPr>
                <w:rFonts w:ascii="Arial" w:hAnsi="Arial" w:cs="Arial"/>
                <w:b/>
                <w:bCs/>
                <w:sz w:val="16"/>
                <w:szCs w:val="16"/>
              </w:rPr>
              <w:t>14.9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923C1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r 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eat </w:t>
            </w:r>
            <w:r w:rsidRPr="00CA4C46">
              <w:rPr>
                <w:rFonts w:ascii="Arial" w:hAnsi="Arial" w:cs="Arial"/>
                <w:b/>
                <w:bCs/>
                <w:sz w:val="16"/>
                <w:szCs w:val="16"/>
              </w:rPr>
              <w:t>mutants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C1A">
              <w:rPr>
                <w:rFonts w:ascii="Arial" w:hAnsi="Arial" w:cs="Arial"/>
                <w:b/>
                <w:bCs/>
                <w:sz w:val="16"/>
                <w:szCs w:val="16"/>
              </w:rPr>
              <w:t>19.8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07F2A">
              <w:rPr>
                <w:rFonts w:ascii="Arial" w:hAnsi="Arial" w:cs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457E2D" w:rsidRDefault="005515D3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1B41">
              <w:rPr>
                <w:rFonts w:ascii="Arial" w:hAnsi="Arial" w:cs="Arial"/>
                <w:b/>
                <w:bCs/>
                <w:sz w:val="16"/>
                <w:szCs w:val="16"/>
              </w:rPr>
              <w:t>15.2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07F2A">
              <w:rPr>
                <w:rFonts w:ascii="Arial" w:hAnsi="Arial" w:cs="Arial"/>
                <w:b/>
                <w:bCs/>
                <w:sz w:val="16"/>
                <w:szCs w:val="16"/>
              </w:rPr>
              <w:t>0.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187BAF" w:rsidRDefault="005515D3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87BAF">
              <w:rPr>
                <w:rFonts w:ascii="Arial" w:hAnsi="Arial" w:cs="Arial"/>
                <w:b/>
                <w:sz w:val="16"/>
                <w:szCs w:val="16"/>
              </w:rPr>
              <w:t>(-) 23.1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57E2D" w:rsidRDefault="005515D3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7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C1A">
              <w:rPr>
                <w:rFonts w:ascii="Arial" w:hAnsi="Arial" w:cs="Arial"/>
                <w:b/>
                <w:bCs/>
                <w:sz w:val="16"/>
                <w:szCs w:val="16"/>
              </w:rPr>
              <w:t>20.7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07F2A">
              <w:rPr>
                <w:rFonts w:ascii="Arial" w:hAnsi="Arial" w:cs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131448" w:rsidRDefault="005515D3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1448">
              <w:rPr>
                <w:rFonts w:ascii="Arial" w:hAnsi="Arial" w:cs="Arial"/>
                <w:b/>
                <w:sz w:val="16"/>
                <w:szCs w:val="16"/>
              </w:rPr>
              <w:t>(+) 04.5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57E2D" w:rsidRDefault="005515D3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2752">
              <w:rPr>
                <w:rFonts w:ascii="Arial" w:hAnsi="Arial" w:cs="Arial"/>
                <w:b/>
                <w:bCs/>
                <w:sz w:val="16"/>
                <w:szCs w:val="16"/>
              </w:rPr>
              <w:t>0.0508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923C1E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3F3E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12299">
              <w:rPr>
                <w:rFonts w:ascii="Arial" w:hAnsi="Arial" w:cs="Arial"/>
                <w:b/>
                <w:bCs/>
                <w:sz w:val="16"/>
                <w:szCs w:val="16"/>
              </w:rPr>
              <w:t>19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07F2A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330A0D" w:rsidRDefault="005515D3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0A0D">
              <w:rPr>
                <w:rFonts w:ascii="Arial" w:hAnsi="Arial" w:cs="Arial"/>
                <w:b/>
                <w:sz w:val="16"/>
                <w:szCs w:val="16"/>
              </w:rPr>
              <w:t xml:space="preserve">(-) </w:t>
            </w:r>
            <w:r>
              <w:rPr>
                <w:rFonts w:ascii="Arial" w:hAnsi="Arial" w:cs="Arial"/>
                <w:b/>
                <w:sz w:val="16"/>
                <w:szCs w:val="16"/>
              </w:rPr>
              <w:t>02.8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57E2D" w:rsidRDefault="005515D3" w:rsidP="00BB4F8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923C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0DB4">
              <w:rPr>
                <w:rFonts w:ascii="Arial" w:hAnsi="Arial" w:cs="Arial"/>
                <w:b/>
                <w:bCs/>
                <w:sz w:val="16"/>
                <w:szCs w:val="16"/>
              </w:rPr>
              <w:t>0.1558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923C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BD11D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1116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5EE7">
              <w:rPr>
                <w:rFonts w:ascii="Arial" w:hAnsi="Arial" w:cs="Arial"/>
                <w:b/>
                <w:bCs/>
                <w:sz w:val="16"/>
                <w:szCs w:val="16"/>
              </w:rPr>
              <w:t>34.6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686D1B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9.59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686D1B">
              <w:rPr>
                <w:rFonts w:ascii="Arial" w:hAnsi="Arial" w:cs="Arial"/>
                <w:b/>
                <w:bCs/>
                <w:sz w:val="16"/>
                <w:szCs w:val="16"/>
              </w:rPr>
              <w:t>0.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6E146C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-) 43</w:t>
            </w:r>
            <w:r w:rsidRPr="006E146C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4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5EE7">
              <w:rPr>
                <w:rFonts w:ascii="Arial" w:hAnsi="Arial" w:cs="Arial"/>
                <w:b/>
                <w:bCs/>
                <w:sz w:val="16"/>
                <w:szCs w:val="16"/>
              </w:rPr>
              <w:t>26.8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686D1B">
              <w:rPr>
                <w:rFonts w:ascii="Arial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2.5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5EE7">
              <w:rPr>
                <w:rFonts w:ascii="Arial" w:hAnsi="Arial" w:cs="Arial"/>
                <w:b/>
                <w:bCs/>
                <w:sz w:val="16"/>
                <w:szCs w:val="16"/>
              </w:rPr>
              <w:t>26.5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686D1B">
              <w:rPr>
                <w:rFonts w:ascii="Arial" w:hAnsi="Arial" w:cs="Arial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3.2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831539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465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1E56">
              <w:rPr>
                <w:rFonts w:ascii="Arial" w:hAnsi="Arial" w:cs="Arial"/>
                <w:b/>
                <w:bCs/>
                <w:sz w:val="16"/>
                <w:szCs w:val="16"/>
              </w:rPr>
              <w:t>29.0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324B3">
              <w:rPr>
                <w:rFonts w:ascii="Arial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EA301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7C30">
              <w:rPr>
                <w:rFonts w:ascii="Arial" w:hAnsi="Arial" w:cs="Arial"/>
                <w:b/>
                <w:bCs/>
                <w:sz w:val="16"/>
                <w:szCs w:val="16"/>
              </w:rPr>
              <w:t>19.2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324B3">
              <w:rPr>
                <w:rFonts w:ascii="Arial" w:hAnsi="Arial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EA301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301E">
              <w:rPr>
                <w:rFonts w:ascii="Arial" w:hAnsi="Arial" w:cs="Arial"/>
                <w:b/>
                <w:sz w:val="16"/>
                <w:szCs w:val="16"/>
              </w:rPr>
              <w:t>(-) 33.8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1E56">
              <w:rPr>
                <w:rFonts w:ascii="Arial" w:hAnsi="Arial" w:cs="Arial"/>
                <w:b/>
                <w:bCs/>
                <w:sz w:val="16"/>
                <w:szCs w:val="16"/>
              </w:rPr>
              <w:t>23.8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324B3">
              <w:rPr>
                <w:rFonts w:ascii="Arial" w:hAnsi="Arial" w:cs="Arial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7.9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1E56">
              <w:rPr>
                <w:rFonts w:ascii="Arial" w:hAnsi="Arial" w:cs="Arial"/>
                <w:b/>
                <w:bCs/>
                <w:sz w:val="16"/>
                <w:szCs w:val="16"/>
              </w:rPr>
              <w:t>25.6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324B3">
              <w:rPr>
                <w:rFonts w:ascii="Arial" w:hAnsi="Arial" w:cs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1.5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6039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1113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1A4">
              <w:rPr>
                <w:rFonts w:ascii="Arial" w:hAnsi="Arial" w:cs="Arial"/>
                <w:b/>
                <w:bCs/>
                <w:sz w:val="16"/>
                <w:szCs w:val="16"/>
              </w:rPr>
              <w:t>23.50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A414F">
              <w:rPr>
                <w:rFonts w:ascii="Arial" w:hAnsi="Arial" w:cs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26EC">
              <w:rPr>
                <w:rFonts w:ascii="Arial" w:hAnsi="Arial" w:cs="Arial"/>
                <w:b/>
                <w:bCs/>
                <w:sz w:val="16"/>
                <w:szCs w:val="16"/>
              </w:rPr>
              <w:t>15.3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A414F">
              <w:rPr>
                <w:rFonts w:ascii="Arial" w:hAnsi="Arial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4873B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873B5">
              <w:rPr>
                <w:rFonts w:ascii="Arial" w:hAnsi="Arial" w:cs="Arial"/>
                <w:b/>
                <w:sz w:val="16"/>
                <w:szCs w:val="16"/>
              </w:rPr>
              <w:t>(-) 34.5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1A4">
              <w:rPr>
                <w:rFonts w:ascii="Arial" w:hAnsi="Arial" w:cs="Arial"/>
                <w:b/>
                <w:bCs/>
                <w:sz w:val="16"/>
                <w:szCs w:val="16"/>
              </w:rPr>
              <w:t>21.08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A414F">
              <w:rPr>
                <w:rFonts w:ascii="Arial" w:hAnsi="Arial" w:cs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60D7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0D70">
              <w:rPr>
                <w:rFonts w:ascii="Arial" w:hAnsi="Arial" w:cs="Arial"/>
                <w:b/>
                <w:sz w:val="16"/>
                <w:szCs w:val="16"/>
              </w:rPr>
              <w:t>(-) 10.2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C644F7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644F7">
              <w:rPr>
                <w:rFonts w:ascii="Arial" w:hAnsi="Arial" w:cs="Arial"/>
                <w:b/>
                <w:sz w:val="16"/>
                <w:szCs w:val="16"/>
              </w:rPr>
              <w:t>0.0008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1A4">
              <w:rPr>
                <w:rFonts w:ascii="Arial" w:hAnsi="Arial" w:cs="Arial"/>
                <w:b/>
                <w:bCs/>
                <w:sz w:val="16"/>
                <w:szCs w:val="16"/>
              </w:rPr>
              <w:t>19.19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A414F">
              <w:rPr>
                <w:rFonts w:ascii="Arial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60D7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60D70">
              <w:rPr>
                <w:rFonts w:ascii="Arial" w:hAnsi="Arial" w:cs="Arial"/>
                <w:b/>
                <w:sz w:val="16"/>
                <w:szCs w:val="16"/>
              </w:rPr>
              <w:t>(-) 18.3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r 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eat </w:t>
            </w:r>
            <w:r w:rsidRPr="00CA4C46">
              <w:rPr>
                <w:rFonts w:ascii="Arial" w:hAnsi="Arial" w:cs="Arial"/>
                <w:b/>
                <w:bCs/>
                <w:sz w:val="16"/>
                <w:szCs w:val="16"/>
              </w:rPr>
              <w:t>mutants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38FE">
              <w:rPr>
                <w:rFonts w:ascii="Arial" w:hAnsi="Arial" w:cs="Arial"/>
                <w:b/>
                <w:bCs/>
                <w:sz w:val="16"/>
                <w:szCs w:val="16"/>
              </w:rPr>
              <w:t>20.2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557D8">
              <w:rPr>
                <w:rFonts w:ascii="Arial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4F3587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587">
              <w:rPr>
                <w:rFonts w:ascii="Arial" w:hAnsi="Arial" w:cs="Arial"/>
                <w:b/>
                <w:sz w:val="16"/>
                <w:szCs w:val="16"/>
              </w:rPr>
              <w:t>5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C738FE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7F43">
              <w:rPr>
                <w:rFonts w:ascii="Arial" w:hAnsi="Arial" w:cs="Arial"/>
                <w:b/>
                <w:bCs/>
                <w:sz w:val="16"/>
                <w:szCs w:val="16"/>
              </w:rPr>
              <w:t>15.5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557D8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94181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-) 23.21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F3587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8C6BE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38FE">
              <w:rPr>
                <w:rFonts w:ascii="Arial" w:hAnsi="Arial" w:cs="Arial"/>
                <w:b/>
                <w:bCs/>
                <w:sz w:val="16"/>
                <w:szCs w:val="16"/>
              </w:rPr>
              <w:t>20.5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557D8">
              <w:rPr>
                <w:rFonts w:ascii="Arial" w:hAnsi="Arial" w:cs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941815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1815">
              <w:rPr>
                <w:rFonts w:ascii="Arial" w:hAnsi="Arial" w:cs="Arial"/>
                <w:b/>
                <w:sz w:val="16"/>
                <w:szCs w:val="16"/>
              </w:rPr>
              <w:t>(+) 01.3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F3587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587">
              <w:rPr>
                <w:rFonts w:ascii="Arial" w:hAnsi="Arial" w:cs="Arial"/>
                <w:b/>
                <w:sz w:val="16"/>
                <w:szCs w:val="16"/>
              </w:rPr>
              <w:t>5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8C6BE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6BE9">
              <w:rPr>
                <w:rFonts w:ascii="Arial" w:hAnsi="Arial" w:cs="Arial"/>
                <w:b/>
                <w:sz w:val="16"/>
                <w:szCs w:val="16"/>
              </w:rPr>
              <w:t>0.6502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38FE">
              <w:rPr>
                <w:rFonts w:ascii="Arial" w:hAnsi="Arial" w:cs="Arial"/>
                <w:b/>
                <w:bCs/>
                <w:sz w:val="16"/>
                <w:szCs w:val="16"/>
              </w:rPr>
              <w:t>19.4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557D8">
              <w:rPr>
                <w:rFonts w:ascii="Arial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6C5EED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5EED">
              <w:rPr>
                <w:rFonts w:ascii="Arial" w:hAnsi="Arial" w:cs="Arial"/>
                <w:b/>
                <w:sz w:val="16"/>
                <w:szCs w:val="16"/>
              </w:rPr>
              <w:t>(-) 04.0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F3587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587">
              <w:rPr>
                <w:rFonts w:ascii="Arial" w:hAnsi="Arial" w:cs="Arial"/>
                <w:b/>
                <w:sz w:val="16"/>
                <w:szCs w:val="16"/>
              </w:rPr>
              <w:t>6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8C6BE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6BE9">
              <w:rPr>
                <w:rFonts w:ascii="Arial" w:hAnsi="Arial" w:cs="Arial"/>
                <w:b/>
                <w:sz w:val="16"/>
                <w:szCs w:val="16"/>
              </w:rPr>
              <w:t>0.3673</w:t>
            </w:r>
          </w:p>
        </w:tc>
      </w:tr>
      <w:tr w:rsidR="005515D3" w:rsidRPr="008C6BE9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736D5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94265" w:rsidRDefault="005515D3" w:rsidP="00CC13F1">
            <w:pPr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2.82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94265">
              <w:rPr>
                <w:rFonts w:ascii="Arial" w:hAnsi="Arial" w:cs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420D0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D00">
              <w:rPr>
                <w:rFonts w:ascii="Arial" w:hAnsi="Arial" w:cs="Arial"/>
                <w:b/>
                <w:sz w:val="16"/>
                <w:szCs w:val="16"/>
              </w:rPr>
              <w:t>10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8C6BE9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0.94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94265">
              <w:rPr>
                <w:rFonts w:ascii="Arial" w:hAnsi="Arial" w:cs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4B1BCB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1BCB">
              <w:rPr>
                <w:rFonts w:ascii="Arial" w:hAnsi="Arial" w:cs="Arial"/>
                <w:b/>
                <w:sz w:val="16"/>
                <w:szCs w:val="16"/>
              </w:rPr>
              <w:t>(-) 08.2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420D00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0D00">
              <w:rPr>
                <w:rFonts w:ascii="Arial" w:hAnsi="Arial" w:cs="Arial"/>
                <w:b/>
                <w:sz w:val="16"/>
                <w:szCs w:val="16"/>
              </w:rPr>
              <w:t>4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D57B1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57B1">
              <w:rPr>
                <w:rFonts w:ascii="Arial" w:hAnsi="Arial" w:cs="Arial"/>
                <w:b/>
                <w:sz w:val="16"/>
                <w:szCs w:val="16"/>
              </w:rPr>
              <w:t>0.0015</w:t>
            </w:r>
          </w:p>
        </w:tc>
      </w:tr>
      <w:tr w:rsidR="005515D3" w:rsidRPr="008C6BE9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260B5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260B5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6C5EED" w:rsidRDefault="005515D3" w:rsidP="00744C3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4F3587" w:rsidRDefault="005515D3" w:rsidP="00744C3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8C6BE9" w:rsidRDefault="005515D3" w:rsidP="00744C3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E03E3D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1116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E057E">
              <w:rPr>
                <w:rFonts w:ascii="Arial" w:hAnsi="Arial" w:cs="Arial"/>
                <w:b/>
                <w:bCs/>
                <w:sz w:val="16"/>
                <w:szCs w:val="16"/>
              </w:rPr>
              <w:t>32.6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E057E">
              <w:rPr>
                <w:rFonts w:ascii="Arial" w:hAnsi="Arial" w:cs="Arial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1BB6">
              <w:rPr>
                <w:rFonts w:ascii="Arial" w:hAnsi="Arial" w:cs="Arial"/>
                <w:b/>
                <w:bCs/>
                <w:sz w:val="16"/>
                <w:szCs w:val="16"/>
              </w:rPr>
              <w:t>20.1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E057E">
              <w:rPr>
                <w:rFonts w:ascii="Arial" w:hAnsi="Arial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8.3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E057E">
              <w:rPr>
                <w:rFonts w:ascii="Arial" w:hAnsi="Arial" w:cs="Arial"/>
                <w:b/>
                <w:bCs/>
                <w:sz w:val="16"/>
                <w:szCs w:val="16"/>
              </w:rPr>
              <w:t>27.3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E057E">
              <w:rPr>
                <w:rFonts w:ascii="Arial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6.3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E057E">
              <w:rPr>
                <w:rFonts w:ascii="Arial" w:hAnsi="Arial" w:cs="Arial"/>
                <w:b/>
                <w:bCs/>
                <w:sz w:val="16"/>
                <w:szCs w:val="16"/>
              </w:rPr>
              <w:t>21.8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</w:t>
            </w:r>
            <w:r w:rsidRPr="00EE057E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3.2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260B5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260B5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260B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94052E" w:rsidRDefault="005515D3" w:rsidP="00260B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037B5E" w:rsidRDefault="005515D3" w:rsidP="00260B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CB67EA" w:rsidRDefault="005515D3" w:rsidP="00260B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EF2252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465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22FEF">
              <w:rPr>
                <w:rFonts w:ascii="Arial" w:hAnsi="Arial" w:cs="Arial"/>
                <w:b/>
                <w:bCs/>
                <w:sz w:val="16"/>
                <w:szCs w:val="16"/>
              </w:rPr>
              <w:t>34.5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2B2675">
              <w:rPr>
                <w:rFonts w:ascii="Arial" w:hAnsi="Arial" w:cs="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01D2">
              <w:rPr>
                <w:rFonts w:ascii="Arial" w:hAnsi="Arial" w:cs="Arial"/>
                <w:b/>
                <w:bCs/>
                <w:sz w:val="16"/>
                <w:szCs w:val="16"/>
              </w:rPr>
              <w:t>20.4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7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40.91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22FEF">
              <w:rPr>
                <w:rFonts w:ascii="Arial" w:hAnsi="Arial" w:cs="Arial"/>
                <w:b/>
                <w:bCs/>
                <w:sz w:val="16"/>
                <w:szCs w:val="16"/>
              </w:rPr>
              <w:t>30.5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2B2675">
              <w:rPr>
                <w:rFonts w:ascii="Arial" w:hAnsi="Arial" w:cs="Arial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1.5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22FEF">
              <w:rPr>
                <w:rFonts w:ascii="Arial" w:hAnsi="Arial" w:cs="Arial"/>
                <w:b/>
                <w:bCs/>
                <w:sz w:val="16"/>
                <w:szCs w:val="16"/>
              </w:rPr>
              <w:t>29.5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2B2675">
              <w:rPr>
                <w:rFonts w:ascii="Arial" w:hAnsi="Arial" w:cs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4.5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94052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037B5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CB67EA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577198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1113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6E5A">
              <w:rPr>
                <w:rFonts w:ascii="Arial" w:hAnsi="Arial" w:cs="Arial"/>
                <w:b/>
                <w:bCs/>
                <w:sz w:val="16"/>
                <w:szCs w:val="16"/>
              </w:rPr>
              <w:t>24.09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11D32">
              <w:rPr>
                <w:rFonts w:ascii="Arial" w:hAnsi="Arial" w:cs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31C8">
              <w:rPr>
                <w:rFonts w:ascii="Arial" w:hAnsi="Arial" w:cs="Arial"/>
                <w:b/>
                <w:bCs/>
                <w:sz w:val="16"/>
                <w:szCs w:val="16"/>
              </w:rPr>
              <w:t>14.98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731C8">
              <w:rPr>
                <w:rFonts w:ascii="Arial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644AD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4AD9">
              <w:rPr>
                <w:rFonts w:ascii="Arial" w:hAnsi="Arial" w:cs="Arial"/>
                <w:b/>
                <w:sz w:val="16"/>
                <w:szCs w:val="16"/>
              </w:rPr>
              <w:t>(-) 37.81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6E5A">
              <w:rPr>
                <w:rFonts w:ascii="Arial" w:hAnsi="Arial" w:cs="Arial"/>
                <w:b/>
                <w:bCs/>
                <w:sz w:val="16"/>
                <w:szCs w:val="16"/>
              </w:rPr>
              <w:t>15.71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111D32">
              <w:rPr>
                <w:rFonts w:ascii="Arial" w:hAnsi="Arial" w:cs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34.7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08224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037B5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CB67EA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493F17" w:rsidRDefault="005515D3" w:rsidP="00724EB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for 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eat </w:t>
            </w:r>
            <w:r w:rsidRPr="00CA4C46">
              <w:rPr>
                <w:rFonts w:ascii="Arial" w:hAnsi="Arial" w:cs="Arial"/>
                <w:b/>
                <w:bCs/>
                <w:sz w:val="16"/>
                <w:szCs w:val="16"/>
              </w:rPr>
              <w:t>mutants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t3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40E">
              <w:rPr>
                <w:rFonts w:ascii="Arial" w:hAnsi="Arial" w:cs="Arial"/>
                <w:b/>
                <w:bCs/>
                <w:sz w:val="16"/>
                <w:szCs w:val="16"/>
              </w:rPr>
              <w:t>19.5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037B5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37B5E">
              <w:rPr>
                <w:rFonts w:ascii="Arial" w:hAnsi="Arial" w:cs="Arial"/>
                <w:b/>
                <w:sz w:val="16"/>
                <w:szCs w:val="16"/>
              </w:rPr>
              <w:t>7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823F3">
              <w:rPr>
                <w:rFonts w:ascii="Arial" w:hAnsi="Arial" w:cs="Arial"/>
                <w:b/>
                <w:bCs/>
                <w:sz w:val="16"/>
                <w:szCs w:val="16"/>
              </w:rPr>
              <w:t>15.4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CE0DB9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0DB9">
              <w:rPr>
                <w:rFonts w:ascii="Arial" w:hAnsi="Arial" w:cs="Arial"/>
                <w:b/>
                <w:sz w:val="16"/>
                <w:szCs w:val="16"/>
              </w:rPr>
              <w:t>(-) 20.7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037B5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5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40E">
              <w:rPr>
                <w:rFonts w:ascii="Arial" w:hAnsi="Arial" w:cs="Arial"/>
                <w:b/>
                <w:bCs/>
                <w:sz w:val="16"/>
                <w:szCs w:val="16"/>
              </w:rPr>
              <w:t>18.0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F55F2">
              <w:rPr>
                <w:rFonts w:ascii="Arial" w:hAnsi="Arial" w:cs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082244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2244">
              <w:rPr>
                <w:rFonts w:ascii="Arial" w:hAnsi="Arial" w:cs="Arial"/>
                <w:b/>
                <w:sz w:val="16"/>
                <w:szCs w:val="16"/>
              </w:rPr>
              <w:t>(-) 07.4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037B5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37B5E">
              <w:rPr>
                <w:rFonts w:ascii="Arial" w:hAnsi="Arial" w:cs="Arial"/>
                <w:b/>
                <w:sz w:val="16"/>
                <w:szCs w:val="16"/>
              </w:rPr>
              <w:t>8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CB67EA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B67EA">
              <w:rPr>
                <w:rFonts w:ascii="Arial" w:hAnsi="Arial" w:cs="Arial"/>
                <w:b/>
                <w:sz w:val="16"/>
                <w:szCs w:val="16"/>
              </w:rPr>
              <w:t>0.0432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40E">
              <w:rPr>
                <w:rFonts w:ascii="Arial" w:hAnsi="Arial" w:cs="Arial"/>
                <w:b/>
                <w:bCs/>
                <w:sz w:val="16"/>
                <w:szCs w:val="16"/>
              </w:rPr>
              <w:t>17.2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F55F2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94052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052E">
              <w:rPr>
                <w:rFonts w:ascii="Arial" w:hAnsi="Arial" w:cs="Arial"/>
                <w:b/>
                <w:sz w:val="16"/>
                <w:szCs w:val="16"/>
              </w:rPr>
              <w:t>(-) 11.7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037B5E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37B5E">
              <w:rPr>
                <w:rFonts w:ascii="Arial" w:hAnsi="Arial" w:cs="Arial"/>
                <w:b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CB67EA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B67EA">
              <w:rPr>
                <w:rFonts w:ascii="Arial" w:hAnsi="Arial" w:cs="Arial"/>
                <w:b/>
                <w:sz w:val="16"/>
                <w:szCs w:val="16"/>
              </w:rPr>
              <w:t>0.003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DE2F18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DE2F18" w:rsidRDefault="00DE2F18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DE2F18" w:rsidRPr="00A853A1" w:rsidRDefault="00DE2F18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DE2F18" w:rsidRPr="001E240E" w:rsidRDefault="00DE2F18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DE2F18" w:rsidRPr="0094052E" w:rsidRDefault="00DE2F18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DE2F18" w:rsidRPr="00037B5E" w:rsidRDefault="00DE2F18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DE2F18" w:rsidRPr="00CB67EA" w:rsidRDefault="00DE2F18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B35EAA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1116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 3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5.96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06E7E">
              <w:rPr>
                <w:rFonts w:ascii="Arial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7378">
              <w:rPr>
                <w:rFonts w:ascii="Arial" w:hAnsi="Arial" w:cs="Arial"/>
                <w:b/>
                <w:bCs/>
                <w:sz w:val="16"/>
                <w:szCs w:val="16"/>
              </w:rPr>
              <w:t>20.2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06E7E">
              <w:rPr>
                <w:rFonts w:ascii="Arial" w:hAnsi="Arial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43.7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2B24">
              <w:rPr>
                <w:rFonts w:ascii="Arial" w:hAnsi="Arial" w:cs="Arial"/>
                <w:b/>
                <w:bCs/>
                <w:sz w:val="16"/>
                <w:szCs w:val="16"/>
              </w:rPr>
              <w:t>28.8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06E7E">
              <w:rPr>
                <w:rFonts w:ascii="Arial" w:hAnsi="Arial" w:cs="Arial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9.6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2B24">
              <w:rPr>
                <w:rFonts w:ascii="Arial" w:hAnsi="Arial" w:cs="Arial"/>
                <w:b/>
                <w:bCs/>
                <w:sz w:val="16"/>
                <w:szCs w:val="16"/>
              </w:rPr>
              <w:t>29.0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06E7E">
              <w:rPr>
                <w:rFonts w:ascii="Arial" w:hAnsi="Arial" w:cs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9.1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336682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465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 3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4BDD">
              <w:rPr>
                <w:rFonts w:ascii="Arial" w:hAnsi="Arial" w:cs="Arial"/>
                <w:b/>
                <w:bCs/>
                <w:sz w:val="16"/>
                <w:szCs w:val="16"/>
              </w:rPr>
              <w:t>31.53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340A37">
              <w:rPr>
                <w:rFonts w:ascii="Arial" w:hAnsi="Arial" w:cs="Arial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62549">
              <w:rPr>
                <w:rFonts w:ascii="Arial" w:hAnsi="Arial" w:cs="Arial"/>
                <w:b/>
                <w:bCs/>
                <w:sz w:val="16"/>
                <w:szCs w:val="16"/>
              </w:rPr>
              <w:t>23.36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2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25.91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4BDD">
              <w:rPr>
                <w:rFonts w:ascii="Arial" w:hAnsi="Arial" w:cs="Arial"/>
                <w:b/>
                <w:bCs/>
                <w:sz w:val="16"/>
                <w:szCs w:val="16"/>
              </w:rPr>
              <w:t>28.26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340A37">
              <w:rPr>
                <w:rFonts w:ascii="Arial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0.3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F0CF2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F0C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7F0CF2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0CF2">
              <w:rPr>
                <w:rFonts w:ascii="Arial" w:hAnsi="Arial" w:cs="Arial"/>
                <w:b/>
                <w:bCs/>
                <w:sz w:val="16"/>
                <w:szCs w:val="16"/>
              </w:rPr>
              <w:t>29.59 ± 0.5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7F0CF2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0CF2">
              <w:rPr>
                <w:rFonts w:ascii="Arial" w:hAnsi="Arial" w:cs="Arial"/>
                <w:b/>
                <w:bCs/>
                <w:sz w:val="16"/>
                <w:szCs w:val="16"/>
              </w:rPr>
              <w:t>(-) 06.15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7F0CF2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0CF2">
              <w:rPr>
                <w:rFonts w:ascii="Arial" w:hAnsi="Arial" w:cs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7F0CF2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0CF2">
              <w:rPr>
                <w:rFonts w:ascii="Arial" w:hAnsi="Arial" w:cs="Arial"/>
                <w:b/>
                <w:bCs/>
                <w:sz w:val="16"/>
                <w:szCs w:val="16"/>
              </w:rPr>
              <w:t>0.0053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BF2638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1113)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et 3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86F">
              <w:rPr>
                <w:rFonts w:ascii="Arial" w:hAnsi="Arial" w:cs="Arial"/>
                <w:b/>
                <w:bCs/>
                <w:sz w:val="16"/>
                <w:szCs w:val="16"/>
              </w:rPr>
              <w:t>23.0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7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707F8C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ha-4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86F">
              <w:rPr>
                <w:rFonts w:ascii="Arial" w:hAnsi="Arial" w:cs="Arial"/>
                <w:b/>
                <w:bCs/>
                <w:sz w:val="16"/>
                <w:szCs w:val="16"/>
              </w:rPr>
              <w:t>15.7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6F086F">
              <w:rPr>
                <w:rFonts w:ascii="Arial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1739AA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739AA">
              <w:rPr>
                <w:rFonts w:ascii="Arial" w:hAnsi="Arial" w:cs="Arial"/>
                <w:b/>
                <w:sz w:val="16"/>
                <w:szCs w:val="16"/>
              </w:rPr>
              <w:t>(-) 31.9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.84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21F0D">
              <w:rPr>
                <w:rFonts w:ascii="Arial" w:hAnsi="Arial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B61EFD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1EFD">
              <w:rPr>
                <w:rFonts w:ascii="Arial" w:hAnsi="Arial" w:cs="Arial"/>
                <w:b/>
                <w:sz w:val="16"/>
                <w:szCs w:val="16"/>
              </w:rPr>
              <w:t xml:space="preserve">(-) </w:t>
            </w:r>
            <w:r>
              <w:rPr>
                <w:rFonts w:ascii="Arial" w:hAnsi="Arial" w:cs="Arial"/>
                <w:b/>
                <w:sz w:val="16"/>
                <w:szCs w:val="16"/>
              </w:rPr>
              <w:t>18.3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62EAD">
              <w:rPr>
                <w:rFonts w:ascii="Arial" w:hAnsi="Arial" w:cs="Arial"/>
                <w:b/>
                <w:bCs/>
                <w:sz w:val="16"/>
                <w:szCs w:val="16"/>
              </w:rPr>
              <w:t>17.94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21F0D">
              <w:rPr>
                <w:rFonts w:ascii="Arial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B61EFD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1EFD">
              <w:rPr>
                <w:rFonts w:ascii="Arial" w:hAnsi="Arial" w:cs="Arial"/>
                <w:b/>
                <w:sz w:val="16"/>
                <w:szCs w:val="16"/>
              </w:rPr>
              <w:t xml:space="preserve">(-) </w:t>
            </w:r>
            <w:r>
              <w:rPr>
                <w:rFonts w:ascii="Arial" w:hAnsi="Arial" w:cs="Arial"/>
                <w:b/>
                <w:sz w:val="16"/>
                <w:szCs w:val="16"/>
              </w:rPr>
              <w:t>22.2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260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260B5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260B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260B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260B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260B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8F050C" w:rsidRDefault="005515D3" w:rsidP="00770B06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rf-3(pk1426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8.92 ± 0.5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1.34 ± 0.4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+) 12.7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0007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7.96 ± 0.4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05.0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054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at-2(ad1116);rrf-3(pk1426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07F8C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3.69 ± 0.8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2ac)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6.15 ± 0.5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22.38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f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26.18 ± 0.6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(-) 22.2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.37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8A6807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807">
              <w:rPr>
                <w:rFonts w:ascii="Arial" w:hAnsi="Arial" w:cs="Arial"/>
                <w:b/>
                <w:sz w:val="16"/>
                <w:szCs w:val="16"/>
              </w:rPr>
              <w:t>87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.53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C15ABF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ABF">
              <w:rPr>
                <w:rFonts w:ascii="Arial" w:hAnsi="Arial" w:cs="Arial"/>
                <w:b/>
                <w:sz w:val="16"/>
                <w:szCs w:val="16"/>
              </w:rPr>
              <w:t>(+) 25.3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8A6807" w:rsidRDefault="005515D3" w:rsidP="00CC13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A6807">
              <w:rPr>
                <w:rFonts w:ascii="Arial" w:hAnsi="Arial" w:cs="Arial"/>
                <w:b/>
                <w:sz w:val="16"/>
                <w:szCs w:val="16"/>
              </w:rPr>
              <w:t>4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305E05" w:rsidRDefault="005515D3" w:rsidP="00CC13F1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ok554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.07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.28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6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11.01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37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.44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2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.38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21.37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44C3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744C34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C15ABF" w:rsidRDefault="005515D3" w:rsidP="00744C3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8A6807" w:rsidRDefault="005515D3" w:rsidP="00744C3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305E05" w:rsidRDefault="005515D3" w:rsidP="007410E8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ok554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.08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.00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10.9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7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1.33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.20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27.5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CE65D5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70B06">
              <w:rPr>
                <w:rFonts w:ascii="Arial" w:hAnsi="Arial" w:cs="Arial"/>
                <w:b/>
                <w:i/>
                <w:sz w:val="16"/>
                <w:szCs w:val="16"/>
              </w:rPr>
              <w:t>gfl-1(gk321)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.83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.54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5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33.8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.53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.59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29.5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CE65D5" w:rsidRDefault="005515D3" w:rsidP="00CC13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70B06">
              <w:rPr>
                <w:rFonts w:ascii="Arial" w:hAnsi="Arial" w:cs="Arial"/>
                <w:b/>
                <w:i/>
                <w:sz w:val="16"/>
                <w:szCs w:val="16"/>
              </w:rPr>
              <w:t>gfl-1(gk321)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.00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4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rl-1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.07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3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41.2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BDR Lifespan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OD of OP50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t 1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.15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6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.16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7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31.8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5.95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20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42.9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1.33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0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64.3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.95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31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27.0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lastRenderedPageBreak/>
              <w:t>zfp-1(ok554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 1</w:t>
            </w:r>
            <w:r w:rsidRPr="002A1E0E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.81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847C8">
              <w:rPr>
                <w:rFonts w:ascii="Arial" w:hAnsi="Arial" w:cs="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.00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847C8">
              <w:rPr>
                <w:rFonts w:ascii="Arial" w:hAnsi="Arial" w:cs="Arial"/>
                <w:b/>
                <w:bCs/>
                <w:sz w:val="16"/>
                <w:szCs w:val="16"/>
              </w:rPr>
              <w:t>2.16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09.6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643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3.27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847C8">
              <w:rPr>
                <w:rFonts w:ascii="Arial" w:hAnsi="Arial" w:cs="Arial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02.02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06">
              <w:rPr>
                <w:rFonts w:ascii="Arial" w:hAnsi="Arial" w:cs="Arial"/>
                <w:b/>
                <w:bCs/>
                <w:sz w:val="16"/>
                <w:szCs w:val="16"/>
              </w:rPr>
              <w:t>0.5765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.21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847C8">
              <w:rPr>
                <w:rFonts w:ascii="Arial" w:hAnsi="Arial" w:cs="Arial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2.63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06">
              <w:rPr>
                <w:rFonts w:ascii="Arial" w:hAnsi="Arial" w:cs="Arial"/>
                <w:b/>
                <w:bCs/>
                <w:sz w:val="16"/>
                <w:szCs w:val="16"/>
              </w:rPr>
              <w:t>0.8366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9847C8" w:rsidRDefault="005515D3" w:rsidP="00CC13F1">
            <w:r>
              <w:rPr>
                <w:rFonts w:ascii="Arial" w:hAnsi="Arial" w:cs="Arial"/>
                <w:b/>
                <w:bCs/>
                <w:sz w:val="16"/>
                <w:szCs w:val="16"/>
              </w:rPr>
              <w:t>21.44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847C8">
              <w:rPr>
                <w:rFonts w:ascii="Arial" w:hAnsi="Arial" w:cs="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6.00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4D07">
              <w:rPr>
                <w:rFonts w:ascii="Arial" w:hAnsi="Arial" w:cs="Arial"/>
                <w:b/>
                <w:bCs/>
                <w:sz w:val="16"/>
                <w:szCs w:val="16"/>
              </w:rPr>
              <w:t>0.4948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44C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744C3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744C3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ild-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et 2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.46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892AD3">
              <w:rPr>
                <w:rFonts w:ascii="Arial" w:hAnsi="Arial" w:cs="Arial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892AD3" w:rsidRDefault="005515D3" w:rsidP="00CC13F1">
            <w:pPr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.69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892AD3">
              <w:rPr>
                <w:rFonts w:ascii="Arial" w:hAnsi="Arial" w:cs="Arial"/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17.2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6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.49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03176">
              <w:rPr>
                <w:rFonts w:ascii="Arial" w:hAnsi="Arial" w:cs="Arial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20.5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≤0.0001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.58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03176">
              <w:rPr>
                <w:rFonts w:ascii="Arial" w:hAnsi="Arial" w:cs="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16.8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7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E03176" w:rsidRDefault="005515D3" w:rsidP="00CC13F1">
            <w:pPr>
              <w:jc w:val="center"/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.54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03176">
              <w:rPr>
                <w:rFonts w:ascii="Arial" w:hAnsi="Arial" w:cs="Arial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12.5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770B0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BB4F8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fp-1(ok554)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(Set 2</w:t>
            </w:r>
            <w:r w:rsidRPr="002A1E0E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11A">
              <w:rPr>
                <w:rFonts w:ascii="Arial" w:hAnsi="Arial" w:cs="Arial"/>
                <w:b/>
                <w:bCs/>
                <w:sz w:val="16"/>
                <w:szCs w:val="16"/>
              </w:rPr>
              <w:t>22.62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C6BF2">
              <w:rPr>
                <w:rFonts w:ascii="Arial" w:hAnsi="Arial" w:cs="Arial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11A">
              <w:rPr>
                <w:rFonts w:ascii="Arial" w:hAnsi="Arial" w:cs="Arial"/>
                <w:b/>
                <w:bCs/>
                <w:sz w:val="16"/>
                <w:szCs w:val="16"/>
              </w:rPr>
              <w:t>22.04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C6BF2">
              <w:rPr>
                <w:rFonts w:ascii="Arial" w:hAnsi="Arial" w:cs="Arial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2.56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7785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11A">
              <w:rPr>
                <w:rFonts w:ascii="Arial" w:hAnsi="Arial" w:cs="Arial"/>
                <w:b/>
                <w:bCs/>
                <w:sz w:val="16"/>
                <w:szCs w:val="16"/>
              </w:rPr>
              <w:t>20.74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C6BF2">
              <w:rPr>
                <w:rFonts w:ascii="Arial" w:hAnsi="Arial" w:cs="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8.31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07D1">
              <w:rPr>
                <w:rFonts w:ascii="Arial" w:hAnsi="Arial" w:cs="Arial"/>
                <w:b/>
                <w:bCs/>
                <w:sz w:val="16"/>
                <w:szCs w:val="16"/>
              </w:rPr>
              <w:t>0.4317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11A">
              <w:rPr>
                <w:rFonts w:ascii="Arial" w:hAnsi="Arial" w:cs="Arial"/>
                <w:b/>
                <w:bCs/>
                <w:sz w:val="16"/>
                <w:szCs w:val="16"/>
              </w:rPr>
              <w:t>24.18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C6BF2">
              <w:rPr>
                <w:rFonts w:ascii="Arial" w:hAnsi="Arial" w:cs="Arial"/>
                <w:b/>
                <w:bCs/>
                <w:sz w:val="16"/>
                <w:szCs w:val="16"/>
              </w:rPr>
              <w:t>1.53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+) 06.89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07D1">
              <w:rPr>
                <w:rFonts w:ascii="Arial" w:hAnsi="Arial" w:cs="Arial"/>
                <w:b/>
                <w:bCs/>
                <w:sz w:val="16"/>
                <w:szCs w:val="16"/>
              </w:rPr>
              <w:t>0.1118</w:t>
            </w:r>
          </w:p>
        </w:tc>
      </w:tr>
      <w:tr w:rsidR="005515D3" w:rsidRPr="00A853A1" w:rsidTr="005515D3">
        <w:trPr>
          <w:trHeight w:val="301"/>
          <w:jc w:val="center"/>
        </w:trPr>
        <w:tc>
          <w:tcPr>
            <w:tcW w:w="250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1149" w:type="dxa"/>
            <w:noWrap/>
            <w:vAlign w:val="center"/>
            <w:hideMark/>
          </w:tcPr>
          <w:p w:rsidR="005515D3" w:rsidRPr="00A853A1" w:rsidRDefault="005515D3" w:rsidP="00CC13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11A">
              <w:rPr>
                <w:rFonts w:ascii="Arial" w:hAnsi="Arial" w:cs="Arial"/>
                <w:b/>
                <w:bCs/>
                <w:sz w:val="16"/>
                <w:szCs w:val="16"/>
              </w:rPr>
              <w:t>22.00</w:t>
            </w:r>
            <w:r w:rsidRPr="00A853A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C6BF2">
              <w:rPr>
                <w:rFonts w:ascii="Arial" w:hAnsi="Arial" w:cs="Arial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152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-) 02.74</w:t>
            </w:r>
          </w:p>
        </w:tc>
        <w:tc>
          <w:tcPr>
            <w:tcW w:w="1090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937" w:type="dxa"/>
            <w:noWrap/>
            <w:vAlign w:val="center"/>
            <w:hideMark/>
          </w:tcPr>
          <w:p w:rsidR="005515D3" w:rsidRPr="00A853A1" w:rsidRDefault="005515D3" w:rsidP="00CC1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07D1">
              <w:rPr>
                <w:rFonts w:ascii="Arial" w:hAnsi="Arial" w:cs="Arial"/>
                <w:b/>
                <w:bCs/>
                <w:sz w:val="16"/>
                <w:szCs w:val="16"/>
              </w:rPr>
              <w:t>0.6727</w:t>
            </w:r>
          </w:p>
        </w:tc>
      </w:tr>
      <w:tr w:rsidR="00BF7B43" w:rsidRPr="00A853A1" w:rsidTr="00A3019C">
        <w:trPr>
          <w:trHeight w:val="863"/>
          <w:jc w:val="center"/>
        </w:trPr>
        <w:tc>
          <w:tcPr>
            <w:tcW w:w="8292" w:type="dxa"/>
            <w:gridSpan w:val="6"/>
            <w:noWrap/>
            <w:vAlign w:val="center"/>
            <w:hideMark/>
          </w:tcPr>
          <w:p w:rsidR="00BF7B43" w:rsidRPr="00A853A1" w:rsidRDefault="00DF7871" w:rsidP="00BB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¶ The worms were maintained at 15˚C. Following hypochlorite treatment worms were grown at 25˚C on differen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RNAi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eed till young adult stage. YA worms were transferred to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Fud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verlaid plates and maintained at 20˚C for lifespan analysis.</w:t>
            </w:r>
          </w:p>
        </w:tc>
      </w:tr>
    </w:tbl>
    <w:p w:rsidR="001F2B30" w:rsidRDefault="001F2B30"/>
    <w:p w:rsidR="001F2B30" w:rsidRPr="001F2B30" w:rsidRDefault="001F2B30" w:rsidP="001F2B30"/>
    <w:p w:rsidR="001F2B30" w:rsidRPr="001F2B30" w:rsidRDefault="001F2B30" w:rsidP="001F2B30"/>
    <w:sectPr w:rsidR="001F2B30" w:rsidRPr="001F2B30" w:rsidSect="00492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6FF4" w:rsidRDefault="00976FF4" w:rsidP="00ED6351">
      <w:pPr>
        <w:spacing w:after="0" w:line="240" w:lineRule="auto"/>
      </w:pPr>
      <w:r>
        <w:separator/>
      </w:r>
    </w:p>
  </w:endnote>
  <w:endnote w:type="continuationSeparator" w:id="0">
    <w:p w:rsidR="00976FF4" w:rsidRDefault="00976FF4" w:rsidP="00ED6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6FF4" w:rsidRDefault="00976FF4" w:rsidP="00ED6351">
      <w:pPr>
        <w:spacing w:after="0" w:line="240" w:lineRule="auto"/>
      </w:pPr>
      <w:r>
        <w:separator/>
      </w:r>
    </w:p>
  </w:footnote>
  <w:footnote w:type="continuationSeparator" w:id="0">
    <w:p w:rsidR="00976FF4" w:rsidRDefault="00976FF4" w:rsidP="00ED6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53A1"/>
    <w:rsid w:val="0000096D"/>
    <w:rsid w:val="00002D13"/>
    <w:rsid w:val="000045E7"/>
    <w:rsid w:val="000072EA"/>
    <w:rsid w:val="00012F9A"/>
    <w:rsid w:val="00016082"/>
    <w:rsid w:val="00016A25"/>
    <w:rsid w:val="0002089C"/>
    <w:rsid w:val="00021D71"/>
    <w:rsid w:val="00025528"/>
    <w:rsid w:val="00026983"/>
    <w:rsid w:val="00032011"/>
    <w:rsid w:val="0003246D"/>
    <w:rsid w:val="0003285B"/>
    <w:rsid w:val="00037B5E"/>
    <w:rsid w:val="00043B2F"/>
    <w:rsid w:val="00045D35"/>
    <w:rsid w:val="00052025"/>
    <w:rsid w:val="00053BC5"/>
    <w:rsid w:val="00054186"/>
    <w:rsid w:val="000541E1"/>
    <w:rsid w:val="0005758A"/>
    <w:rsid w:val="000604CD"/>
    <w:rsid w:val="0006325E"/>
    <w:rsid w:val="000642DF"/>
    <w:rsid w:val="00067D94"/>
    <w:rsid w:val="000704B8"/>
    <w:rsid w:val="00073D2D"/>
    <w:rsid w:val="00074D70"/>
    <w:rsid w:val="00076A7E"/>
    <w:rsid w:val="00082244"/>
    <w:rsid w:val="00085468"/>
    <w:rsid w:val="00085A67"/>
    <w:rsid w:val="000913A3"/>
    <w:rsid w:val="00094DD5"/>
    <w:rsid w:val="000957B7"/>
    <w:rsid w:val="00097B9E"/>
    <w:rsid w:val="000A2791"/>
    <w:rsid w:val="000A4D53"/>
    <w:rsid w:val="000B05DA"/>
    <w:rsid w:val="000B0A1D"/>
    <w:rsid w:val="000B0A69"/>
    <w:rsid w:val="000B2191"/>
    <w:rsid w:val="000B5E5A"/>
    <w:rsid w:val="000B6119"/>
    <w:rsid w:val="000B6A4D"/>
    <w:rsid w:val="000C13A3"/>
    <w:rsid w:val="000C1E7D"/>
    <w:rsid w:val="000C68DD"/>
    <w:rsid w:val="000C72A8"/>
    <w:rsid w:val="000D006D"/>
    <w:rsid w:val="000D5F29"/>
    <w:rsid w:val="000D5F8D"/>
    <w:rsid w:val="000D6E19"/>
    <w:rsid w:val="000D73CE"/>
    <w:rsid w:val="000E0231"/>
    <w:rsid w:val="000E1C9C"/>
    <w:rsid w:val="000E4D52"/>
    <w:rsid w:val="000E73BA"/>
    <w:rsid w:val="000F0AA0"/>
    <w:rsid w:val="000F0CEC"/>
    <w:rsid w:val="000F4D33"/>
    <w:rsid w:val="000F5C13"/>
    <w:rsid w:val="00100676"/>
    <w:rsid w:val="00101E56"/>
    <w:rsid w:val="00103015"/>
    <w:rsid w:val="00105D87"/>
    <w:rsid w:val="00106805"/>
    <w:rsid w:val="00107AEF"/>
    <w:rsid w:val="00111D32"/>
    <w:rsid w:val="00112CB1"/>
    <w:rsid w:val="00113EEA"/>
    <w:rsid w:val="00114158"/>
    <w:rsid w:val="00114B2C"/>
    <w:rsid w:val="00120976"/>
    <w:rsid w:val="00123223"/>
    <w:rsid w:val="001308E1"/>
    <w:rsid w:val="00130EBE"/>
    <w:rsid w:val="0013108F"/>
    <w:rsid w:val="00131448"/>
    <w:rsid w:val="001330F5"/>
    <w:rsid w:val="00134593"/>
    <w:rsid w:val="00140162"/>
    <w:rsid w:val="00140A75"/>
    <w:rsid w:val="0014401E"/>
    <w:rsid w:val="00145382"/>
    <w:rsid w:val="00146470"/>
    <w:rsid w:val="0014672B"/>
    <w:rsid w:val="001503F8"/>
    <w:rsid w:val="001513F4"/>
    <w:rsid w:val="00152515"/>
    <w:rsid w:val="00156A74"/>
    <w:rsid w:val="00163AA5"/>
    <w:rsid w:val="0016687B"/>
    <w:rsid w:val="001676E3"/>
    <w:rsid w:val="0016770C"/>
    <w:rsid w:val="001724AB"/>
    <w:rsid w:val="001739AA"/>
    <w:rsid w:val="001805F6"/>
    <w:rsid w:val="00182ADD"/>
    <w:rsid w:val="001837BE"/>
    <w:rsid w:val="0018465D"/>
    <w:rsid w:val="00187BAF"/>
    <w:rsid w:val="0019168D"/>
    <w:rsid w:val="001928B5"/>
    <w:rsid w:val="001961AC"/>
    <w:rsid w:val="001A1EC3"/>
    <w:rsid w:val="001A31A3"/>
    <w:rsid w:val="001A3293"/>
    <w:rsid w:val="001A414F"/>
    <w:rsid w:val="001A4278"/>
    <w:rsid w:val="001A6E90"/>
    <w:rsid w:val="001B0BF7"/>
    <w:rsid w:val="001B1D11"/>
    <w:rsid w:val="001C5853"/>
    <w:rsid w:val="001C58DF"/>
    <w:rsid w:val="001D3365"/>
    <w:rsid w:val="001D363A"/>
    <w:rsid w:val="001D4FAF"/>
    <w:rsid w:val="001D5831"/>
    <w:rsid w:val="001D5B5B"/>
    <w:rsid w:val="001D6065"/>
    <w:rsid w:val="001D6610"/>
    <w:rsid w:val="001E240E"/>
    <w:rsid w:val="001E60BC"/>
    <w:rsid w:val="001E6A09"/>
    <w:rsid w:val="001F2B30"/>
    <w:rsid w:val="001F5904"/>
    <w:rsid w:val="00200771"/>
    <w:rsid w:val="00201D12"/>
    <w:rsid w:val="00204B7B"/>
    <w:rsid w:val="00204CE7"/>
    <w:rsid w:val="002052F2"/>
    <w:rsid w:val="00205481"/>
    <w:rsid w:val="002058C5"/>
    <w:rsid w:val="0020779E"/>
    <w:rsid w:val="00212CC9"/>
    <w:rsid w:val="00212EB1"/>
    <w:rsid w:val="002161AC"/>
    <w:rsid w:val="00217378"/>
    <w:rsid w:val="00220EB9"/>
    <w:rsid w:val="00221DCC"/>
    <w:rsid w:val="002223D9"/>
    <w:rsid w:val="002238E4"/>
    <w:rsid w:val="0022470A"/>
    <w:rsid w:val="0022753C"/>
    <w:rsid w:val="002277BA"/>
    <w:rsid w:val="00227F2B"/>
    <w:rsid w:val="00231289"/>
    <w:rsid w:val="00247F3A"/>
    <w:rsid w:val="00250019"/>
    <w:rsid w:val="0025062C"/>
    <w:rsid w:val="0025118B"/>
    <w:rsid w:val="002511B0"/>
    <w:rsid w:val="0026011E"/>
    <w:rsid w:val="00260B54"/>
    <w:rsid w:val="00262AFD"/>
    <w:rsid w:val="0026550F"/>
    <w:rsid w:val="0027215B"/>
    <w:rsid w:val="002731BB"/>
    <w:rsid w:val="00277A92"/>
    <w:rsid w:val="00280B21"/>
    <w:rsid w:val="002810D0"/>
    <w:rsid w:val="00281153"/>
    <w:rsid w:val="002811E9"/>
    <w:rsid w:val="002840B4"/>
    <w:rsid w:val="00286786"/>
    <w:rsid w:val="00287A2E"/>
    <w:rsid w:val="00290D03"/>
    <w:rsid w:val="00290D40"/>
    <w:rsid w:val="00291C0F"/>
    <w:rsid w:val="00291F3F"/>
    <w:rsid w:val="002A13D0"/>
    <w:rsid w:val="002A18BD"/>
    <w:rsid w:val="002A1E0E"/>
    <w:rsid w:val="002A350E"/>
    <w:rsid w:val="002A54CB"/>
    <w:rsid w:val="002A64F8"/>
    <w:rsid w:val="002B0DB4"/>
    <w:rsid w:val="002B2675"/>
    <w:rsid w:val="002B373F"/>
    <w:rsid w:val="002B3B8D"/>
    <w:rsid w:val="002B47F0"/>
    <w:rsid w:val="002B76E4"/>
    <w:rsid w:val="002C4F9D"/>
    <w:rsid w:val="002C5507"/>
    <w:rsid w:val="002D03CB"/>
    <w:rsid w:val="002D3750"/>
    <w:rsid w:val="002E01A0"/>
    <w:rsid w:val="002E030F"/>
    <w:rsid w:val="002E311A"/>
    <w:rsid w:val="002E5B22"/>
    <w:rsid w:val="002E6519"/>
    <w:rsid w:val="002F2D15"/>
    <w:rsid w:val="002F3D3B"/>
    <w:rsid w:val="002F411B"/>
    <w:rsid w:val="002F5112"/>
    <w:rsid w:val="002F5239"/>
    <w:rsid w:val="002F5CDB"/>
    <w:rsid w:val="00301A99"/>
    <w:rsid w:val="003024EF"/>
    <w:rsid w:val="0030473E"/>
    <w:rsid w:val="0030591E"/>
    <w:rsid w:val="00305E05"/>
    <w:rsid w:val="00306A51"/>
    <w:rsid w:val="003102A6"/>
    <w:rsid w:val="003117A5"/>
    <w:rsid w:val="00315244"/>
    <w:rsid w:val="00315676"/>
    <w:rsid w:val="00315F6B"/>
    <w:rsid w:val="00322CBC"/>
    <w:rsid w:val="003307D2"/>
    <w:rsid w:val="00330A0D"/>
    <w:rsid w:val="003316D9"/>
    <w:rsid w:val="00334458"/>
    <w:rsid w:val="00334989"/>
    <w:rsid w:val="00334EE1"/>
    <w:rsid w:val="00335FF3"/>
    <w:rsid w:val="00336682"/>
    <w:rsid w:val="003375A3"/>
    <w:rsid w:val="00340A37"/>
    <w:rsid w:val="00342023"/>
    <w:rsid w:val="003432C1"/>
    <w:rsid w:val="0034386B"/>
    <w:rsid w:val="003502EA"/>
    <w:rsid w:val="00350CCF"/>
    <w:rsid w:val="00351DB9"/>
    <w:rsid w:val="00353164"/>
    <w:rsid w:val="00355A86"/>
    <w:rsid w:val="00355AEF"/>
    <w:rsid w:val="003562EA"/>
    <w:rsid w:val="00357246"/>
    <w:rsid w:val="00357FE6"/>
    <w:rsid w:val="0036218F"/>
    <w:rsid w:val="00363527"/>
    <w:rsid w:val="00365C92"/>
    <w:rsid w:val="00370D29"/>
    <w:rsid w:val="00380E70"/>
    <w:rsid w:val="00381BA6"/>
    <w:rsid w:val="00381BCD"/>
    <w:rsid w:val="00382092"/>
    <w:rsid w:val="00382E48"/>
    <w:rsid w:val="00383091"/>
    <w:rsid w:val="003844AE"/>
    <w:rsid w:val="0038540E"/>
    <w:rsid w:val="00386CE1"/>
    <w:rsid w:val="00387C30"/>
    <w:rsid w:val="0039357B"/>
    <w:rsid w:val="00393812"/>
    <w:rsid w:val="003945DB"/>
    <w:rsid w:val="00397883"/>
    <w:rsid w:val="003A14B3"/>
    <w:rsid w:val="003A3CAE"/>
    <w:rsid w:val="003A690F"/>
    <w:rsid w:val="003B2C05"/>
    <w:rsid w:val="003B4F07"/>
    <w:rsid w:val="003B5AEF"/>
    <w:rsid w:val="003B7E96"/>
    <w:rsid w:val="003C1323"/>
    <w:rsid w:val="003C1345"/>
    <w:rsid w:val="003C1FA8"/>
    <w:rsid w:val="003D0CA9"/>
    <w:rsid w:val="003D156F"/>
    <w:rsid w:val="003D16D0"/>
    <w:rsid w:val="003D6BCB"/>
    <w:rsid w:val="003E04C5"/>
    <w:rsid w:val="003E59F5"/>
    <w:rsid w:val="003F282D"/>
    <w:rsid w:val="003F3E05"/>
    <w:rsid w:val="003F4FF9"/>
    <w:rsid w:val="003F543F"/>
    <w:rsid w:val="0040121D"/>
    <w:rsid w:val="00401D00"/>
    <w:rsid w:val="0040531F"/>
    <w:rsid w:val="004073C7"/>
    <w:rsid w:val="00407CE4"/>
    <w:rsid w:val="00411E03"/>
    <w:rsid w:val="00414C4B"/>
    <w:rsid w:val="00420D00"/>
    <w:rsid w:val="00421CF5"/>
    <w:rsid w:val="00424F03"/>
    <w:rsid w:val="00432DEB"/>
    <w:rsid w:val="00433279"/>
    <w:rsid w:val="004340B2"/>
    <w:rsid w:val="004351AE"/>
    <w:rsid w:val="00435AFC"/>
    <w:rsid w:val="00437478"/>
    <w:rsid w:val="004378B1"/>
    <w:rsid w:val="00443899"/>
    <w:rsid w:val="004444E1"/>
    <w:rsid w:val="00447FE4"/>
    <w:rsid w:val="0045247A"/>
    <w:rsid w:val="004526EC"/>
    <w:rsid w:val="004572D6"/>
    <w:rsid w:val="0045783C"/>
    <w:rsid w:val="00457E2D"/>
    <w:rsid w:val="00462549"/>
    <w:rsid w:val="00462EAD"/>
    <w:rsid w:val="0046429D"/>
    <w:rsid w:val="00466C53"/>
    <w:rsid w:val="00467B76"/>
    <w:rsid w:val="004727A2"/>
    <w:rsid w:val="00477865"/>
    <w:rsid w:val="00482F03"/>
    <w:rsid w:val="00485B39"/>
    <w:rsid w:val="004861E0"/>
    <w:rsid w:val="004873B5"/>
    <w:rsid w:val="00491199"/>
    <w:rsid w:val="0049226C"/>
    <w:rsid w:val="004931C1"/>
    <w:rsid w:val="00493F17"/>
    <w:rsid w:val="00496DF7"/>
    <w:rsid w:val="004A0268"/>
    <w:rsid w:val="004A2D74"/>
    <w:rsid w:val="004A43BC"/>
    <w:rsid w:val="004A4832"/>
    <w:rsid w:val="004B1BCB"/>
    <w:rsid w:val="004B509C"/>
    <w:rsid w:val="004B516D"/>
    <w:rsid w:val="004B6F64"/>
    <w:rsid w:val="004C07D5"/>
    <w:rsid w:val="004C1130"/>
    <w:rsid w:val="004C5179"/>
    <w:rsid w:val="004C525B"/>
    <w:rsid w:val="004D0AC8"/>
    <w:rsid w:val="004D0BA9"/>
    <w:rsid w:val="004D118A"/>
    <w:rsid w:val="004D2CCC"/>
    <w:rsid w:val="004D3EBE"/>
    <w:rsid w:val="004D43DF"/>
    <w:rsid w:val="004D674A"/>
    <w:rsid w:val="004E151C"/>
    <w:rsid w:val="004E7F0E"/>
    <w:rsid w:val="004F3587"/>
    <w:rsid w:val="004F3CC5"/>
    <w:rsid w:val="004F4485"/>
    <w:rsid w:val="004F4F4B"/>
    <w:rsid w:val="004F7031"/>
    <w:rsid w:val="005032C9"/>
    <w:rsid w:val="00503541"/>
    <w:rsid w:val="00504612"/>
    <w:rsid w:val="00504C00"/>
    <w:rsid w:val="00505A9E"/>
    <w:rsid w:val="00506C3B"/>
    <w:rsid w:val="00507C00"/>
    <w:rsid w:val="005114B6"/>
    <w:rsid w:val="005129FF"/>
    <w:rsid w:val="00512D7A"/>
    <w:rsid w:val="00512EC3"/>
    <w:rsid w:val="00515C42"/>
    <w:rsid w:val="005160AB"/>
    <w:rsid w:val="00517E7E"/>
    <w:rsid w:val="00526FD2"/>
    <w:rsid w:val="00531534"/>
    <w:rsid w:val="0053208E"/>
    <w:rsid w:val="00534E9A"/>
    <w:rsid w:val="00536D16"/>
    <w:rsid w:val="00541F54"/>
    <w:rsid w:val="00543255"/>
    <w:rsid w:val="005456DE"/>
    <w:rsid w:val="00551051"/>
    <w:rsid w:val="005515D3"/>
    <w:rsid w:val="005519A3"/>
    <w:rsid w:val="00552A42"/>
    <w:rsid w:val="00556217"/>
    <w:rsid w:val="00560342"/>
    <w:rsid w:val="00565931"/>
    <w:rsid w:val="005665D0"/>
    <w:rsid w:val="005704D2"/>
    <w:rsid w:val="00572360"/>
    <w:rsid w:val="00577198"/>
    <w:rsid w:val="00580A3D"/>
    <w:rsid w:val="00582029"/>
    <w:rsid w:val="005823F3"/>
    <w:rsid w:val="00582A8C"/>
    <w:rsid w:val="00592127"/>
    <w:rsid w:val="005921A3"/>
    <w:rsid w:val="0059248A"/>
    <w:rsid w:val="005925FB"/>
    <w:rsid w:val="00596B2F"/>
    <w:rsid w:val="005A13A9"/>
    <w:rsid w:val="005A207A"/>
    <w:rsid w:val="005A222A"/>
    <w:rsid w:val="005A50A8"/>
    <w:rsid w:val="005A5CC6"/>
    <w:rsid w:val="005A65EC"/>
    <w:rsid w:val="005B0D15"/>
    <w:rsid w:val="005C2B17"/>
    <w:rsid w:val="005C44C5"/>
    <w:rsid w:val="005C5FC4"/>
    <w:rsid w:val="005C6A3F"/>
    <w:rsid w:val="005D20E9"/>
    <w:rsid w:val="005D22C0"/>
    <w:rsid w:val="005D3DE7"/>
    <w:rsid w:val="005D3EEA"/>
    <w:rsid w:val="005D7436"/>
    <w:rsid w:val="005D7553"/>
    <w:rsid w:val="005E0ED2"/>
    <w:rsid w:val="005E32DD"/>
    <w:rsid w:val="005E3F1E"/>
    <w:rsid w:val="005E5DA9"/>
    <w:rsid w:val="005E6F3A"/>
    <w:rsid w:val="005F10DC"/>
    <w:rsid w:val="005F659A"/>
    <w:rsid w:val="005F663D"/>
    <w:rsid w:val="00601B53"/>
    <w:rsid w:val="0060398C"/>
    <w:rsid w:val="00603AB8"/>
    <w:rsid w:val="00607C41"/>
    <w:rsid w:val="00616DC4"/>
    <w:rsid w:val="0062271A"/>
    <w:rsid w:val="00627186"/>
    <w:rsid w:val="00627538"/>
    <w:rsid w:val="006309D2"/>
    <w:rsid w:val="00636361"/>
    <w:rsid w:val="00640CC6"/>
    <w:rsid w:val="00641751"/>
    <w:rsid w:val="00642EDC"/>
    <w:rsid w:val="00644AD9"/>
    <w:rsid w:val="0064631E"/>
    <w:rsid w:val="00650B5C"/>
    <w:rsid w:val="0065642C"/>
    <w:rsid w:val="006567A1"/>
    <w:rsid w:val="0065790D"/>
    <w:rsid w:val="00661194"/>
    <w:rsid w:val="00663DAA"/>
    <w:rsid w:val="0066711B"/>
    <w:rsid w:val="0067065D"/>
    <w:rsid w:val="00672065"/>
    <w:rsid w:val="00672200"/>
    <w:rsid w:val="00673C53"/>
    <w:rsid w:val="00673F33"/>
    <w:rsid w:val="00674BDD"/>
    <w:rsid w:val="00675E7D"/>
    <w:rsid w:val="0068083F"/>
    <w:rsid w:val="00680FC4"/>
    <w:rsid w:val="00681D56"/>
    <w:rsid w:val="0068539A"/>
    <w:rsid w:val="006866EE"/>
    <w:rsid w:val="00686D1B"/>
    <w:rsid w:val="006932C6"/>
    <w:rsid w:val="0069415D"/>
    <w:rsid w:val="006A03A2"/>
    <w:rsid w:val="006A1BCC"/>
    <w:rsid w:val="006A2316"/>
    <w:rsid w:val="006A2D87"/>
    <w:rsid w:val="006A2D8D"/>
    <w:rsid w:val="006A481D"/>
    <w:rsid w:val="006A5E74"/>
    <w:rsid w:val="006A7913"/>
    <w:rsid w:val="006B0450"/>
    <w:rsid w:val="006B2637"/>
    <w:rsid w:val="006B4634"/>
    <w:rsid w:val="006B4A1B"/>
    <w:rsid w:val="006B4C85"/>
    <w:rsid w:val="006B6E53"/>
    <w:rsid w:val="006C3592"/>
    <w:rsid w:val="006C5EED"/>
    <w:rsid w:val="006D00DC"/>
    <w:rsid w:val="006D052D"/>
    <w:rsid w:val="006D07D1"/>
    <w:rsid w:val="006D65D2"/>
    <w:rsid w:val="006E106A"/>
    <w:rsid w:val="006E146C"/>
    <w:rsid w:val="006E2272"/>
    <w:rsid w:val="006E3444"/>
    <w:rsid w:val="006E3B20"/>
    <w:rsid w:val="006E6611"/>
    <w:rsid w:val="006E7B46"/>
    <w:rsid w:val="006F086F"/>
    <w:rsid w:val="006F11E5"/>
    <w:rsid w:val="006F2645"/>
    <w:rsid w:val="006F63FB"/>
    <w:rsid w:val="00702EB7"/>
    <w:rsid w:val="00703378"/>
    <w:rsid w:val="0070587E"/>
    <w:rsid w:val="00707B83"/>
    <w:rsid w:val="00707F8C"/>
    <w:rsid w:val="00712D9A"/>
    <w:rsid w:val="00713B43"/>
    <w:rsid w:val="00713E3F"/>
    <w:rsid w:val="00715AA9"/>
    <w:rsid w:val="00721D4A"/>
    <w:rsid w:val="007220C1"/>
    <w:rsid w:val="00722D29"/>
    <w:rsid w:val="00723825"/>
    <w:rsid w:val="00723FE2"/>
    <w:rsid w:val="00724EBA"/>
    <w:rsid w:val="00731167"/>
    <w:rsid w:val="007324B3"/>
    <w:rsid w:val="00733E83"/>
    <w:rsid w:val="00735A01"/>
    <w:rsid w:val="00736D59"/>
    <w:rsid w:val="007377CA"/>
    <w:rsid w:val="00737F19"/>
    <w:rsid w:val="00740CCF"/>
    <w:rsid w:val="007410E8"/>
    <w:rsid w:val="00744C34"/>
    <w:rsid w:val="00753522"/>
    <w:rsid w:val="007556EF"/>
    <w:rsid w:val="00755B4D"/>
    <w:rsid w:val="007610C7"/>
    <w:rsid w:val="00762C7B"/>
    <w:rsid w:val="0076339F"/>
    <w:rsid w:val="0076797C"/>
    <w:rsid w:val="00767D7F"/>
    <w:rsid w:val="0077029E"/>
    <w:rsid w:val="00770B06"/>
    <w:rsid w:val="00771201"/>
    <w:rsid w:val="00771C12"/>
    <w:rsid w:val="007726E0"/>
    <w:rsid w:val="007734DD"/>
    <w:rsid w:val="007809BD"/>
    <w:rsid w:val="00784C7C"/>
    <w:rsid w:val="0079093D"/>
    <w:rsid w:val="00792920"/>
    <w:rsid w:val="00793521"/>
    <w:rsid w:val="00793C4B"/>
    <w:rsid w:val="00794042"/>
    <w:rsid w:val="00794199"/>
    <w:rsid w:val="00794A16"/>
    <w:rsid w:val="00795703"/>
    <w:rsid w:val="007A1438"/>
    <w:rsid w:val="007A6447"/>
    <w:rsid w:val="007A6CD8"/>
    <w:rsid w:val="007B0A03"/>
    <w:rsid w:val="007B2989"/>
    <w:rsid w:val="007B662B"/>
    <w:rsid w:val="007C09BA"/>
    <w:rsid w:val="007C1041"/>
    <w:rsid w:val="007C238B"/>
    <w:rsid w:val="007C603C"/>
    <w:rsid w:val="007D21C2"/>
    <w:rsid w:val="007D5AC4"/>
    <w:rsid w:val="007D5DD3"/>
    <w:rsid w:val="007E0BB6"/>
    <w:rsid w:val="007E0C2B"/>
    <w:rsid w:val="007E2E26"/>
    <w:rsid w:val="007F01D1"/>
    <w:rsid w:val="007F0CF2"/>
    <w:rsid w:val="007F3096"/>
    <w:rsid w:val="007F5D60"/>
    <w:rsid w:val="007F5E23"/>
    <w:rsid w:val="00802384"/>
    <w:rsid w:val="00804963"/>
    <w:rsid w:val="00810E18"/>
    <w:rsid w:val="0081187E"/>
    <w:rsid w:val="008133B0"/>
    <w:rsid w:val="00815BB6"/>
    <w:rsid w:val="00822671"/>
    <w:rsid w:val="008231A4"/>
    <w:rsid w:val="00825844"/>
    <w:rsid w:val="008264E8"/>
    <w:rsid w:val="008274B8"/>
    <w:rsid w:val="0083108D"/>
    <w:rsid w:val="008314B5"/>
    <w:rsid w:val="00831539"/>
    <w:rsid w:val="00833248"/>
    <w:rsid w:val="00835A6F"/>
    <w:rsid w:val="008459B6"/>
    <w:rsid w:val="00845A3E"/>
    <w:rsid w:val="00845D0B"/>
    <w:rsid w:val="008529B3"/>
    <w:rsid w:val="00853EB1"/>
    <w:rsid w:val="00854E0E"/>
    <w:rsid w:val="0085575F"/>
    <w:rsid w:val="008569A2"/>
    <w:rsid w:val="00857AE0"/>
    <w:rsid w:val="0086202A"/>
    <w:rsid w:val="00867C22"/>
    <w:rsid w:val="00871DA2"/>
    <w:rsid w:val="00872B24"/>
    <w:rsid w:val="00873995"/>
    <w:rsid w:val="00874BCA"/>
    <w:rsid w:val="0088186B"/>
    <w:rsid w:val="00885444"/>
    <w:rsid w:val="00886472"/>
    <w:rsid w:val="0088685E"/>
    <w:rsid w:val="008900E2"/>
    <w:rsid w:val="008921FF"/>
    <w:rsid w:val="00892AD3"/>
    <w:rsid w:val="00892EFB"/>
    <w:rsid w:val="00895B0C"/>
    <w:rsid w:val="008A0BCF"/>
    <w:rsid w:val="008A4485"/>
    <w:rsid w:val="008A6686"/>
    <w:rsid w:val="008A6807"/>
    <w:rsid w:val="008A6C07"/>
    <w:rsid w:val="008A767A"/>
    <w:rsid w:val="008A7C4A"/>
    <w:rsid w:val="008B0211"/>
    <w:rsid w:val="008B141A"/>
    <w:rsid w:val="008B1A80"/>
    <w:rsid w:val="008B3CB0"/>
    <w:rsid w:val="008B41BF"/>
    <w:rsid w:val="008B468D"/>
    <w:rsid w:val="008B4E8A"/>
    <w:rsid w:val="008B743A"/>
    <w:rsid w:val="008C221A"/>
    <w:rsid w:val="008C2957"/>
    <w:rsid w:val="008C2D81"/>
    <w:rsid w:val="008C2F46"/>
    <w:rsid w:val="008C6BE9"/>
    <w:rsid w:val="008C77A8"/>
    <w:rsid w:val="008C783D"/>
    <w:rsid w:val="008D08EE"/>
    <w:rsid w:val="008D2048"/>
    <w:rsid w:val="008D47BB"/>
    <w:rsid w:val="008D4A3A"/>
    <w:rsid w:val="008E1FF6"/>
    <w:rsid w:val="008E2673"/>
    <w:rsid w:val="008E41E8"/>
    <w:rsid w:val="008E4DFF"/>
    <w:rsid w:val="008E6D9B"/>
    <w:rsid w:val="008E73C2"/>
    <w:rsid w:val="008F01A0"/>
    <w:rsid w:val="008F050C"/>
    <w:rsid w:val="008F07EB"/>
    <w:rsid w:val="008F0817"/>
    <w:rsid w:val="008F0F5E"/>
    <w:rsid w:val="008F14FE"/>
    <w:rsid w:val="008F2ED0"/>
    <w:rsid w:val="008F42F0"/>
    <w:rsid w:val="008F6D3B"/>
    <w:rsid w:val="008F7865"/>
    <w:rsid w:val="009044C9"/>
    <w:rsid w:val="009050AB"/>
    <w:rsid w:val="00906E7E"/>
    <w:rsid w:val="00907AD2"/>
    <w:rsid w:val="009115EA"/>
    <w:rsid w:val="00911FD4"/>
    <w:rsid w:val="00915BAF"/>
    <w:rsid w:val="00923C1E"/>
    <w:rsid w:val="00924F19"/>
    <w:rsid w:val="00926033"/>
    <w:rsid w:val="009301D2"/>
    <w:rsid w:val="0093268A"/>
    <w:rsid w:val="009337BC"/>
    <w:rsid w:val="00937456"/>
    <w:rsid w:val="00937CA8"/>
    <w:rsid w:val="0094052E"/>
    <w:rsid w:val="00941815"/>
    <w:rsid w:val="00943F25"/>
    <w:rsid w:val="00945318"/>
    <w:rsid w:val="00946A1C"/>
    <w:rsid w:val="00953F4F"/>
    <w:rsid w:val="00956D74"/>
    <w:rsid w:val="00961A7C"/>
    <w:rsid w:val="009672B9"/>
    <w:rsid w:val="0097058A"/>
    <w:rsid w:val="0097179F"/>
    <w:rsid w:val="00972B32"/>
    <w:rsid w:val="00975200"/>
    <w:rsid w:val="00976FF4"/>
    <w:rsid w:val="009810DC"/>
    <w:rsid w:val="00983DD7"/>
    <w:rsid w:val="009847C8"/>
    <w:rsid w:val="009849C9"/>
    <w:rsid w:val="00986FEA"/>
    <w:rsid w:val="00987AC8"/>
    <w:rsid w:val="00990927"/>
    <w:rsid w:val="0099264F"/>
    <w:rsid w:val="00992695"/>
    <w:rsid w:val="00994C06"/>
    <w:rsid w:val="009A19BC"/>
    <w:rsid w:val="009A7532"/>
    <w:rsid w:val="009B210A"/>
    <w:rsid w:val="009B432D"/>
    <w:rsid w:val="009B68A0"/>
    <w:rsid w:val="009B7A8D"/>
    <w:rsid w:val="009C0ABC"/>
    <w:rsid w:val="009C1BB6"/>
    <w:rsid w:val="009C58DC"/>
    <w:rsid w:val="009D0C25"/>
    <w:rsid w:val="009D7D22"/>
    <w:rsid w:val="009E16C8"/>
    <w:rsid w:val="009E2752"/>
    <w:rsid w:val="009E3B9A"/>
    <w:rsid w:val="009E553D"/>
    <w:rsid w:val="009E5AF9"/>
    <w:rsid w:val="009E7085"/>
    <w:rsid w:val="009F1818"/>
    <w:rsid w:val="009F2EDE"/>
    <w:rsid w:val="009F67F9"/>
    <w:rsid w:val="00A03EF1"/>
    <w:rsid w:val="00A063B2"/>
    <w:rsid w:val="00A11F91"/>
    <w:rsid w:val="00A12F25"/>
    <w:rsid w:val="00A13A6C"/>
    <w:rsid w:val="00A1660A"/>
    <w:rsid w:val="00A1779F"/>
    <w:rsid w:val="00A20B61"/>
    <w:rsid w:val="00A20D01"/>
    <w:rsid w:val="00A23484"/>
    <w:rsid w:val="00A3019C"/>
    <w:rsid w:val="00A349FA"/>
    <w:rsid w:val="00A361D7"/>
    <w:rsid w:val="00A367ED"/>
    <w:rsid w:val="00A415E6"/>
    <w:rsid w:val="00A42224"/>
    <w:rsid w:val="00A429DC"/>
    <w:rsid w:val="00A475C5"/>
    <w:rsid w:val="00A47F3E"/>
    <w:rsid w:val="00A531DA"/>
    <w:rsid w:val="00A5784A"/>
    <w:rsid w:val="00A60D70"/>
    <w:rsid w:val="00A6236E"/>
    <w:rsid w:val="00A649F0"/>
    <w:rsid w:val="00A66227"/>
    <w:rsid w:val="00A66EDC"/>
    <w:rsid w:val="00A71303"/>
    <w:rsid w:val="00A7203C"/>
    <w:rsid w:val="00A76005"/>
    <w:rsid w:val="00A77EDD"/>
    <w:rsid w:val="00A83D84"/>
    <w:rsid w:val="00A853A1"/>
    <w:rsid w:val="00A85F75"/>
    <w:rsid w:val="00A85F9D"/>
    <w:rsid w:val="00A90EC8"/>
    <w:rsid w:val="00A94265"/>
    <w:rsid w:val="00A94542"/>
    <w:rsid w:val="00A96582"/>
    <w:rsid w:val="00A96EDB"/>
    <w:rsid w:val="00AA1C7F"/>
    <w:rsid w:val="00AA30BA"/>
    <w:rsid w:val="00AA3253"/>
    <w:rsid w:val="00AA507A"/>
    <w:rsid w:val="00AA78D1"/>
    <w:rsid w:val="00AB1525"/>
    <w:rsid w:val="00AB162C"/>
    <w:rsid w:val="00AB1D2A"/>
    <w:rsid w:val="00AB2660"/>
    <w:rsid w:val="00AB3F89"/>
    <w:rsid w:val="00AB5ADD"/>
    <w:rsid w:val="00AB5F7F"/>
    <w:rsid w:val="00AB5FCA"/>
    <w:rsid w:val="00AB6597"/>
    <w:rsid w:val="00AB6AF3"/>
    <w:rsid w:val="00AC08FF"/>
    <w:rsid w:val="00AC0AC4"/>
    <w:rsid w:val="00AC0BE5"/>
    <w:rsid w:val="00AC1569"/>
    <w:rsid w:val="00AC436F"/>
    <w:rsid w:val="00AC45A3"/>
    <w:rsid w:val="00AC491B"/>
    <w:rsid w:val="00AC60A2"/>
    <w:rsid w:val="00AC6C89"/>
    <w:rsid w:val="00AD0B0A"/>
    <w:rsid w:val="00AD2E06"/>
    <w:rsid w:val="00AD332B"/>
    <w:rsid w:val="00AD4400"/>
    <w:rsid w:val="00AD5593"/>
    <w:rsid w:val="00AD57B1"/>
    <w:rsid w:val="00AE38C8"/>
    <w:rsid w:val="00AE49B3"/>
    <w:rsid w:val="00AE7D45"/>
    <w:rsid w:val="00AF0220"/>
    <w:rsid w:val="00AF155A"/>
    <w:rsid w:val="00AF2298"/>
    <w:rsid w:val="00AF2DBD"/>
    <w:rsid w:val="00B0154E"/>
    <w:rsid w:val="00B02006"/>
    <w:rsid w:val="00B07F2A"/>
    <w:rsid w:val="00B10765"/>
    <w:rsid w:val="00B1096B"/>
    <w:rsid w:val="00B11491"/>
    <w:rsid w:val="00B11E69"/>
    <w:rsid w:val="00B12C8B"/>
    <w:rsid w:val="00B14484"/>
    <w:rsid w:val="00B22FEF"/>
    <w:rsid w:val="00B2427F"/>
    <w:rsid w:val="00B25EE7"/>
    <w:rsid w:val="00B27637"/>
    <w:rsid w:val="00B31DD9"/>
    <w:rsid w:val="00B35305"/>
    <w:rsid w:val="00B35EAA"/>
    <w:rsid w:val="00B36796"/>
    <w:rsid w:val="00B37AD8"/>
    <w:rsid w:val="00B4005D"/>
    <w:rsid w:val="00B4037D"/>
    <w:rsid w:val="00B40675"/>
    <w:rsid w:val="00B4260E"/>
    <w:rsid w:val="00B427CC"/>
    <w:rsid w:val="00B43201"/>
    <w:rsid w:val="00B437AE"/>
    <w:rsid w:val="00B45557"/>
    <w:rsid w:val="00B45DA7"/>
    <w:rsid w:val="00B50842"/>
    <w:rsid w:val="00B50B01"/>
    <w:rsid w:val="00B52F55"/>
    <w:rsid w:val="00B55336"/>
    <w:rsid w:val="00B61EFD"/>
    <w:rsid w:val="00B6592B"/>
    <w:rsid w:val="00B65B8A"/>
    <w:rsid w:val="00B65FED"/>
    <w:rsid w:val="00B731C8"/>
    <w:rsid w:val="00B74D82"/>
    <w:rsid w:val="00B8025B"/>
    <w:rsid w:val="00B8068C"/>
    <w:rsid w:val="00B81A85"/>
    <w:rsid w:val="00B84D07"/>
    <w:rsid w:val="00B87B66"/>
    <w:rsid w:val="00B91552"/>
    <w:rsid w:val="00B97959"/>
    <w:rsid w:val="00BA16A8"/>
    <w:rsid w:val="00BA309C"/>
    <w:rsid w:val="00BA6E5A"/>
    <w:rsid w:val="00BA792F"/>
    <w:rsid w:val="00BB22D0"/>
    <w:rsid w:val="00BB2A3D"/>
    <w:rsid w:val="00BB3AB2"/>
    <w:rsid w:val="00BB4F81"/>
    <w:rsid w:val="00BB508B"/>
    <w:rsid w:val="00BC097C"/>
    <w:rsid w:val="00BC099D"/>
    <w:rsid w:val="00BC0D5E"/>
    <w:rsid w:val="00BC3AED"/>
    <w:rsid w:val="00BC492A"/>
    <w:rsid w:val="00BC4A0E"/>
    <w:rsid w:val="00BC72C9"/>
    <w:rsid w:val="00BD11DC"/>
    <w:rsid w:val="00BD34C8"/>
    <w:rsid w:val="00BD79B4"/>
    <w:rsid w:val="00BE0B93"/>
    <w:rsid w:val="00BE0E71"/>
    <w:rsid w:val="00BE2BEB"/>
    <w:rsid w:val="00BE2DD5"/>
    <w:rsid w:val="00BE360F"/>
    <w:rsid w:val="00BE3A47"/>
    <w:rsid w:val="00BE4101"/>
    <w:rsid w:val="00BE4DB2"/>
    <w:rsid w:val="00BE5269"/>
    <w:rsid w:val="00BE789C"/>
    <w:rsid w:val="00BF0378"/>
    <w:rsid w:val="00BF1A23"/>
    <w:rsid w:val="00BF2638"/>
    <w:rsid w:val="00BF55F2"/>
    <w:rsid w:val="00BF7B43"/>
    <w:rsid w:val="00C0293E"/>
    <w:rsid w:val="00C10507"/>
    <w:rsid w:val="00C111CB"/>
    <w:rsid w:val="00C111E8"/>
    <w:rsid w:val="00C13684"/>
    <w:rsid w:val="00C13792"/>
    <w:rsid w:val="00C14120"/>
    <w:rsid w:val="00C15038"/>
    <w:rsid w:val="00C15ABF"/>
    <w:rsid w:val="00C15E5F"/>
    <w:rsid w:val="00C22934"/>
    <w:rsid w:val="00C22CB5"/>
    <w:rsid w:val="00C27B03"/>
    <w:rsid w:val="00C40769"/>
    <w:rsid w:val="00C40F9A"/>
    <w:rsid w:val="00C47A0E"/>
    <w:rsid w:val="00C520A2"/>
    <w:rsid w:val="00C524C6"/>
    <w:rsid w:val="00C52A9B"/>
    <w:rsid w:val="00C60346"/>
    <w:rsid w:val="00C6080F"/>
    <w:rsid w:val="00C61273"/>
    <w:rsid w:val="00C64367"/>
    <w:rsid w:val="00C644F7"/>
    <w:rsid w:val="00C645FD"/>
    <w:rsid w:val="00C64B70"/>
    <w:rsid w:val="00C6585F"/>
    <w:rsid w:val="00C678F3"/>
    <w:rsid w:val="00C71000"/>
    <w:rsid w:val="00C71961"/>
    <w:rsid w:val="00C71CA4"/>
    <w:rsid w:val="00C71F9F"/>
    <w:rsid w:val="00C72554"/>
    <w:rsid w:val="00C72CE5"/>
    <w:rsid w:val="00C738FE"/>
    <w:rsid w:val="00C76C85"/>
    <w:rsid w:val="00C77BD1"/>
    <w:rsid w:val="00C847DE"/>
    <w:rsid w:val="00C852C9"/>
    <w:rsid w:val="00C87060"/>
    <w:rsid w:val="00C92C0E"/>
    <w:rsid w:val="00C94994"/>
    <w:rsid w:val="00CA1C82"/>
    <w:rsid w:val="00CA2FA1"/>
    <w:rsid w:val="00CA4C46"/>
    <w:rsid w:val="00CA5BDC"/>
    <w:rsid w:val="00CB3ADE"/>
    <w:rsid w:val="00CB67EA"/>
    <w:rsid w:val="00CC13F1"/>
    <w:rsid w:val="00CC17A9"/>
    <w:rsid w:val="00CC6DB4"/>
    <w:rsid w:val="00CC7AC9"/>
    <w:rsid w:val="00CD01AC"/>
    <w:rsid w:val="00CE0DB9"/>
    <w:rsid w:val="00CE21D0"/>
    <w:rsid w:val="00CE2960"/>
    <w:rsid w:val="00CE2FEA"/>
    <w:rsid w:val="00CE4281"/>
    <w:rsid w:val="00CE570C"/>
    <w:rsid w:val="00CE65D5"/>
    <w:rsid w:val="00CE71B8"/>
    <w:rsid w:val="00CF0A14"/>
    <w:rsid w:val="00CF0FF7"/>
    <w:rsid w:val="00CF3050"/>
    <w:rsid w:val="00CF60A3"/>
    <w:rsid w:val="00CF6243"/>
    <w:rsid w:val="00D00208"/>
    <w:rsid w:val="00D00E25"/>
    <w:rsid w:val="00D02682"/>
    <w:rsid w:val="00D0426F"/>
    <w:rsid w:val="00D0479F"/>
    <w:rsid w:val="00D04896"/>
    <w:rsid w:val="00D071F3"/>
    <w:rsid w:val="00D11C01"/>
    <w:rsid w:val="00D12299"/>
    <w:rsid w:val="00D149B6"/>
    <w:rsid w:val="00D151A1"/>
    <w:rsid w:val="00D15D93"/>
    <w:rsid w:val="00D16EEE"/>
    <w:rsid w:val="00D17C30"/>
    <w:rsid w:val="00D222ED"/>
    <w:rsid w:val="00D22FEF"/>
    <w:rsid w:val="00D27051"/>
    <w:rsid w:val="00D3039F"/>
    <w:rsid w:val="00D3140A"/>
    <w:rsid w:val="00D3198F"/>
    <w:rsid w:val="00D3205E"/>
    <w:rsid w:val="00D322CA"/>
    <w:rsid w:val="00D334FB"/>
    <w:rsid w:val="00D3659D"/>
    <w:rsid w:val="00D367CB"/>
    <w:rsid w:val="00D36EC2"/>
    <w:rsid w:val="00D37D01"/>
    <w:rsid w:val="00D400E9"/>
    <w:rsid w:val="00D44C19"/>
    <w:rsid w:val="00D4537E"/>
    <w:rsid w:val="00D46787"/>
    <w:rsid w:val="00D55831"/>
    <w:rsid w:val="00D56870"/>
    <w:rsid w:val="00D56CBE"/>
    <w:rsid w:val="00D600A1"/>
    <w:rsid w:val="00D615B2"/>
    <w:rsid w:val="00D62A9A"/>
    <w:rsid w:val="00D62AD0"/>
    <w:rsid w:val="00D6322D"/>
    <w:rsid w:val="00D72617"/>
    <w:rsid w:val="00D73CE8"/>
    <w:rsid w:val="00D76B09"/>
    <w:rsid w:val="00D76C0E"/>
    <w:rsid w:val="00D77B48"/>
    <w:rsid w:val="00D80C77"/>
    <w:rsid w:val="00D813C2"/>
    <w:rsid w:val="00D84124"/>
    <w:rsid w:val="00D8432B"/>
    <w:rsid w:val="00D87CCD"/>
    <w:rsid w:val="00D916E0"/>
    <w:rsid w:val="00D94717"/>
    <w:rsid w:val="00D94F2F"/>
    <w:rsid w:val="00DA4882"/>
    <w:rsid w:val="00DB16E7"/>
    <w:rsid w:val="00DB3D86"/>
    <w:rsid w:val="00DB4043"/>
    <w:rsid w:val="00DB42BB"/>
    <w:rsid w:val="00DB5069"/>
    <w:rsid w:val="00DB6DE3"/>
    <w:rsid w:val="00DC5A8E"/>
    <w:rsid w:val="00DD2C3A"/>
    <w:rsid w:val="00DD5DC3"/>
    <w:rsid w:val="00DD68F7"/>
    <w:rsid w:val="00DE1306"/>
    <w:rsid w:val="00DE21E8"/>
    <w:rsid w:val="00DE2EE9"/>
    <w:rsid w:val="00DE2F18"/>
    <w:rsid w:val="00DF22EF"/>
    <w:rsid w:val="00DF595F"/>
    <w:rsid w:val="00DF6315"/>
    <w:rsid w:val="00DF7338"/>
    <w:rsid w:val="00DF7871"/>
    <w:rsid w:val="00DF79B3"/>
    <w:rsid w:val="00DF7C1A"/>
    <w:rsid w:val="00E03176"/>
    <w:rsid w:val="00E03E3D"/>
    <w:rsid w:val="00E052A8"/>
    <w:rsid w:val="00E1008D"/>
    <w:rsid w:val="00E101B0"/>
    <w:rsid w:val="00E137B2"/>
    <w:rsid w:val="00E16B7F"/>
    <w:rsid w:val="00E21F0D"/>
    <w:rsid w:val="00E22D98"/>
    <w:rsid w:val="00E315FF"/>
    <w:rsid w:val="00E321D5"/>
    <w:rsid w:val="00E32274"/>
    <w:rsid w:val="00E351A4"/>
    <w:rsid w:val="00E35377"/>
    <w:rsid w:val="00E36512"/>
    <w:rsid w:val="00E376D7"/>
    <w:rsid w:val="00E403E4"/>
    <w:rsid w:val="00E46305"/>
    <w:rsid w:val="00E46F14"/>
    <w:rsid w:val="00E52EB0"/>
    <w:rsid w:val="00E53263"/>
    <w:rsid w:val="00E557D8"/>
    <w:rsid w:val="00E5773C"/>
    <w:rsid w:val="00E642D9"/>
    <w:rsid w:val="00E64BAF"/>
    <w:rsid w:val="00E652EB"/>
    <w:rsid w:val="00E656BE"/>
    <w:rsid w:val="00E67CF6"/>
    <w:rsid w:val="00E67E0B"/>
    <w:rsid w:val="00E71B41"/>
    <w:rsid w:val="00E754F0"/>
    <w:rsid w:val="00E80187"/>
    <w:rsid w:val="00E9197E"/>
    <w:rsid w:val="00E9364B"/>
    <w:rsid w:val="00E944F8"/>
    <w:rsid w:val="00E9578C"/>
    <w:rsid w:val="00E9729E"/>
    <w:rsid w:val="00EA2363"/>
    <w:rsid w:val="00EA301E"/>
    <w:rsid w:val="00EA5536"/>
    <w:rsid w:val="00EA69E6"/>
    <w:rsid w:val="00EB7008"/>
    <w:rsid w:val="00EC1169"/>
    <w:rsid w:val="00EC123D"/>
    <w:rsid w:val="00EC2F62"/>
    <w:rsid w:val="00EC4662"/>
    <w:rsid w:val="00EC5F13"/>
    <w:rsid w:val="00EC6BF2"/>
    <w:rsid w:val="00EC795B"/>
    <w:rsid w:val="00EC7F53"/>
    <w:rsid w:val="00ED1CCF"/>
    <w:rsid w:val="00ED4FB5"/>
    <w:rsid w:val="00ED6351"/>
    <w:rsid w:val="00EE057E"/>
    <w:rsid w:val="00EE0649"/>
    <w:rsid w:val="00EE1C40"/>
    <w:rsid w:val="00EE6BF9"/>
    <w:rsid w:val="00EE7978"/>
    <w:rsid w:val="00EF13BA"/>
    <w:rsid w:val="00EF2252"/>
    <w:rsid w:val="00EF4F8D"/>
    <w:rsid w:val="00F015C6"/>
    <w:rsid w:val="00F018BB"/>
    <w:rsid w:val="00F141A3"/>
    <w:rsid w:val="00F1486E"/>
    <w:rsid w:val="00F14C20"/>
    <w:rsid w:val="00F22384"/>
    <w:rsid w:val="00F22CAF"/>
    <w:rsid w:val="00F24F35"/>
    <w:rsid w:val="00F25CE5"/>
    <w:rsid w:val="00F30EB2"/>
    <w:rsid w:val="00F3287A"/>
    <w:rsid w:val="00F32DFD"/>
    <w:rsid w:val="00F331A0"/>
    <w:rsid w:val="00F33831"/>
    <w:rsid w:val="00F37AEC"/>
    <w:rsid w:val="00F401B3"/>
    <w:rsid w:val="00F41824"/>
    <w:rsid w:val="00F45E4D"/>
    <w:rsid w:val="00F5412D"/>
    <w:rsid w:val="00F600EF"/>
    <w:rsid w:val="00F6066A"/>
    <w:rsid w:val="00F60C79"/>
    <w:rsid w:val="00F61577"/>
    <w:rsid w:val="00F666BE"/>
    <w:rsid w:val="00F666C4"/>
    <w:rsid w:val="00F6744A"/>
    <w:rsid w:val="00F7476A"/>
    <w:rsid w:val="00F752A3"/>
    <w:rsid w:val="00F844BE"/>
    <w:rsid w:val="00F86C20"/>
    <w:rsid w:val="00F91D53"/>
    <w:rsid w:val="00F95C30"/>
    <w:rsid w:val="00F96BE3"/>
    <w:rsid w:val="00FA776E"/>
    <w:rsid w:val="00FB26DC"/>
    <w:rsid w:val="00FB29CE"/>
    <w:rsid w:val="00FB3C14"/>
    <w:rsid w:val="00FB4013"/>
    <w:rsid w:val="00FB4780"/>
    <w:rsid w:val="00FB55FD"/>
    <w:rsid w:val="00FB6B7E"/>
    <w:rsid w:val="00FC46AB"/>
    <w:rsid w:val="00FC6282"/>
    <w:rsid w:val="00FC7BEA"/>
    <w:rsid w:val="00FC7F43"/>
    <w:rsid w:val="00FD63B5"/>
    <w:rsid w:val="00FE1EFD"/>
    <w:rsid w:val="00FE23C7"/>
    <w:rsid w:val="00FE2FF4"/>
    <w:rsid w:val="00FE5085"/>
    <w:rsid w:val="00FE7D0A"/>
    <w:rsid w:val="00FF0214"/>
    <w:rsid w:val="00FF1AC2"/>
    <w:rsid w:val="00FF1B86"/>
    <w:rsid w:val="00FF33D9"/>
    <w:rsid w:val="00FF4346"/>
    <w:rsid w:val="00FF4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3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50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D63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6351"/>
  </w:style>
  <w:style w:type="paragraph" w:styleId="Footer">
    <w:name w:val="footer"/>
    <w:basedOn w:val="Normal"/>
    <w:link w:val="FooterChar"/>
    <w:uiPriority w:val="99"/>
    <w:semiHidden/>
    <w:unhideWhenUsed/>
    <w:rsid w:val="00ED63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63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47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3</TotalTime>
  <Pages>8</Pages>
  <Words>1732</Words>
  <Characters>987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b Office</dc:creator>
  <cp:lastModifiedBy>Arnab Office</cp:lastModifiedBy>
  <cp:revision>1356</cp:revision>
  <dcterms:created xsi:type="dcterms:W3CDTF">2014-11-29T11:14:00Z</dcterms:created>
  <dcterms:modified xsi:type="dcterms:W3CDTF">2016-02-23T17:18:00Z</dcterms:modified>
</cp:coreProperties>
</file>